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5DE04" w14:textId="79DEC894" w:rsidR="00CD058B" w:rsidRPr="001E4C8B" w:rsidRDefault="00CD058B" w:rsidP="00CD058B">
      <w:pPr>
        <w:rPr>
          <w:rFonts w:ascii="Times New Roman" w:eastAsia="맑은 고딕" w:hAnsi="Times New Roman" w:cs="Times New Roman"/>
          <w:b/>
          <w:bCs/>
          <w:lang w:eastAsia="ko-KR"/>
        </w:rPr>
      </w:pPr>
      <w:r w:rsidRPr="001E4C8B">
        <w:rPr>
          <w:rFonts w:ascii="Times New Roman" w:hAnsi="Times New Roman" w:cs="Times New Roman"/>
          <w:b/>
        </w:rPr>
        <w:t>Supplementary Table S</w:t>
      </w:r>
      <w:r w:rsidRPr="001E4C8B">
        <w:rPr>
          <w:rFonts w:ascii="Times New Roman" w:eastAsia="맑은 고딕" w:hAnsi="Times New Roman" w:cs="Times New Roman"/>
          <w:b/>
          <w:lang w:eastAsia="ko-KR"/>
        </w:rPr>
        <w:t>1</w:t>
      </w:r>
      <w:r w:rsidRPr="001E4C8B">
        <w:rPr>
          <w:rFonts w:ascii="Times New Roman" w:eastAsia="맑은 고딕" w:hAnsi="Times New Roman" w:cs="Times New Roman"/>
          <w:b/>
          <w:bCs/>
          <w:lang w:eastAsia="ko-KR"/>
        </w:rPr>
        <w:t>.</w:t>
      </w:r>
      <w:r w:rsidRPr="001E4C8B">
        <w:rPr>
          <w:rFonts w:ascii="Times New Roman" w:eastAsia="맑은 고딕" w:hAnsi="Times New Roman" w:cs="Times New Roman"/>
          <w:lang w:eastAsia="ko-KR"/>
        </w:rPr>
        <w:t xml:space="preserve"> Subgroup analyses comparing two treatments in terms of overall survival in the matched cohort</w:t>
      </w:r>
    </w:p>
    <w:p w14:paraId="690303A3" w14:textId="77777777" w:rsidR="00CD058B" w:rsidRPr="001E4C8B" w:rsidRDefault="00CD058B" w:rsidP="00CD058B">
      <w:pPr>
        <w:rPr>
          <w:rFonts w:ascii="Times New Roman" w:eastAsia="맑은 고딕" w:hAnsi="Times New Roman" w:cs="Times New Roman"/>
          <w:lang w:eastAsia="ko-KR"/>
        </w:rPr>
      </w:pPr>
    </w:p>
    <w:tbl>
      <w:tblPr>
        <w:tblW w:w="58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0"/>
        <w:gridCol w:w="1960"/>
        <w:gridCol w:w="820"/>
      </w:tblGrid>
      <w:tr w:rsidR="001E4C8B" w:rsidRPr="001E4C8B" w14:paraId="7656005C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F694B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73D5B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HR*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9C776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P</w:t>
            </w:r>
          </w:p>
        </w:tc>
      </w:tr>
      <w:tr w:rsidR="001E4C8B" w:rsidRPr="001E4C8B" w14:paraId="6DBC1A7B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CB6C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ge&gt;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CDC4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578 (0.38-0.8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C8BF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126</w:t>
            </w:r>
          </w:p>
        </w:tc>
      </w:tr>
      <w:tr w:rsidR="001E4C8B" w:rsidRPr="001E4C8B" w14:paraId="47FE0DD7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CB61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Treatment naï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3B42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597 (0.34-1.0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FF7B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79</w:t>
            </w:r>
          </w:p>
        </w:tc>
      </w:tr>
      <w:tr w:rsidR="001E4C8B" w:rsidRPr="001E4C8B" w14:paraId="2FE8B00B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CA1E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Viral etiolog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D901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568 (0.39-0.8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0228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05</w:t>
            </w:r>
          </w:p>
        </w:tc>
      </w:tr>
      <w:tr w:rsidR="001E4C8B" w:rsidRPr="001E4C8B" w14:paraId="77917D94" w14:textId="77777777" w:rsidTr="00CF1E20">
        <w:trPr>
          <w:trHeight w:val="312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650D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ST</w:t>
            </w:r>
            <w:r w:rsidRPr="001E4C8B">
              <w:rPr>
                <w:rFonts w:ascii="맑은 고딕" w:eastAsia="맑은 고딕" w:hAnsi="맑은 고딕" w:cs="Arial" w:hint="eastAsia"/>
                <w:sz w:val="20"/>
                <w:szCs w:val="20"/>
                <w:lang w:eastAsia="ko-KR"/>
              </w:rPr>
              <w:t>≤</w:t>
            </w: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4909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581 (0.31-1.0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C9A5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862</w:t>
            </w:r>
          </w:p>
        </w:tc>
      </w:tr>
      <w:tr w:rsidR="001E4C8B" w:rsidRPr="001E4C8B" w14:paraId="17DF88ED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9147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LBI grade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03AB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371 (0.19-0.7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9DC7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059</w:t>
            </w:r>
          </w:p>
        </w:tc>
      </w:tr>
      <w:tr w:rsidR="001E4C8B" w:rsidRPr="001E4C8B" w14:paraId="3E6A619F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B753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Platelet&gt;1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D313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669 (0.42-1.0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7DB5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844</w:t>
            </w:r>
          </w:p>
        </w:tc>
      </w:tr>
      <w:tr w:rsidR="001E4C8B" w:rsidRPr="001E4C8B" w14:paraId="6BAF04FE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D493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FP&gt;1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CDA3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514 (0.30-0.8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D5EE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173</w:t>
            </w:r>
          </w:p>
        </w:tc>
      </w:tr>
      <w:tr w:rsidR="001E4C8B" w:rsidRPr="001E4C8B" w14:paraId="5289C489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75F1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PIVKA-II&gt;1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6728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609 (0.39-0.9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43BF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24</w:t>
            </w:r>
          </w:p>
        </w:tc>
      </w:tr>
      <w:tr w:rsidR="001E4C8B" w:rsidRPr="001E4C8B" w14:paraId="7FDB667C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A6EC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ECOG 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5579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650 (0.42-0.9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BD19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465</w:t>
            </w:r>
          </w:p>
        </w:tc>
      </w:tr>
      <w:tr w:rsidR="001E4C8B" w:rsidRPr="001E4C8B" w14:paraId="21885A89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8D5F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hild-Pugh 5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45C3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516 (0.31-0.8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11EC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147</w:t>
            </w:r>
          </w:p>
        </w:tc>
      </w:tr>
      <w:tr w:rsidR="001E4C8B" w:rsidRPr="001E4C8B" w14:paraId="0CD4D444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FE68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Largest intrahepatic tumor&gt;5c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9DF2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520 (0.34-0.7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0F4E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016</w:t>
            </w:r>
          </w:p>
        </w:tc>
      </w:tr>
      <w:tr w:rsidR="001E4C8B" w:rsidRPr="001E4C8B" w14:paraId="1D28C3F8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FFA1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ultiple intrahepatic tumo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B5E8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521 (0.36-0.7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46C5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005</w:t>
            </w:r>
          </w:p>
        </w:tc>
      </w:tr>
      <w:tr w:rsidR="001E4C8B" w:rsidRPr="001E4C8B" w14:paraId="371ED81D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B0C0" w14:textId="687F59AF" w:rsidR="00CD058B" w:rsidRPr="001E4C8B" w:rsidRDefault="00741D41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bookmarkStart w:id="0" w:name="_Hlk144839511"/>
            <w:r w:rsidRPr="001E4C8B"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>P</w:t>
            </w: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ortal vein invas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7D4E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536 (0.35-0.8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0515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037</w:t>
            </w:r>
          </w:p>
        </w:tc>
      </w:tr>
      <w:bookmarkEnd w:id="0"/>
      <w:tr w:rsidR="00CD058B" w:rsidRPr="001E4C8B" w14:paraId="3572984E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59013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Extrahepatic metastas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503F1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657 (0.42-1.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502A0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1617</w:t>
            </w:r>
          </w:p>
        </w:tc>
      </w:tr>
    </w:tbl>
    <w:p w14:paraId="0849BC8F" w14:textId="77777777" w:rsidR="00CD058B" w:rsidRPr="001E4C8B" w:rsidRDefault="00CD058B" w:rsidP="00CD058B">
      <w:pPr>
        <w:rPr>
          <w:rFonts w:ascii="Times New Roman" w:eastAsia="맑은 고딕" w:hAnsi="Times New Roman" w:cs="Times New Roman"/>
          <w:lang w:eastAsia="ko-KR"/>
        </w:rPr>
      </w:pPr>
    </w:p>
    <w:p w14:paraId="4423BEDF" w14:textId="77777777" w:rsidR="00A15C45" w:rsidRPr="001E4C8B" w:rsidRDefault="00A15C45" w:rsidP="00A15C45">
      <w:pPr>
        <w:rPr>
          <w:rFonts w:ascii="Times New Roman" w:eastAsia="맑은 고딕" w:hAnsi="Times New Roman" w:cs="Times New Roman"/>
          <w:lang w:eastAsia="ko-KR"/>
        </w:rPr>
      </w:pPr>
      <w:r w:rsidRPr="001E4C8B">
        <w:rPr>
          <w:rFonts w:ascii="Times New Roman" w:eastAsia="맑은 고딕" w:hAnsi="Times New Roman" w:cs="Times New Roman"/>
          <w:lang w:eastAsia="ko-KR"/>
        </w:rPr>
        <w:t>HR, Hazard Ratio; AST, Aspartate Aminotransferase; ALBI, albumin-bilirubin; AFP, Alpha-fetoprotein; PIVKA-II, Protein Induced by Vitamin K Absence or Antagonist-II; ECOG, Eastern Cooperative Oncology Group.</w:t>
      </w:r>
    </w:p>
    <w:p w14:paraId="3E0B3568" w14:textId="77777777" w:rsidR="00CD058B" w:rsidRPr="001E4C8B" w:rsidRDefault="00CD058B" w:rsidP="00CD058B">
      <w:pPr>
        <w:rPr>
          <w:rFonts w:ascii="Times New Roman" w:eastAsia="맑은 고딕" w:hAnsi="Times New Roman" w:cs="Times New Roman"/>
          <w:lang w:eastAsia="ko-KR"/>
        </w:rPr>
      </w:pPr>
    </w:p>
    <w:p w14:paraId="4F0CAF45" w14:textId="77777777" w:rsidR="00CD058B" w:rsidRPr="001E4C8B" w:rsidRDefault="00CD058B" w:rsidP="00CD058B">
      <w:pPr>
        <w:rPr>
          <w:rFonts w:ascii="Times New Roman" w:eastAsia="맑은 고딕" w:hAnsi="Times New Roman" w:cs="Times New Roman"/>
          <w:lang w:eastAsia="ko-KR"/>
        </w:rPr>
      </w:pPr>
      <w:r w:rsidRPr="001E4C8B">
        <w:rPr>
          <w:rFonts w:ascii="Times New Roman" w:eastAsia="맑은 고딕" w:hAnsi="Times New Roman" w:cs="Times New Roman"/>
          <w:lang w:eastAsia="ko-KR"/>
        </w:rPr>
        <w:t xml:space="preserve">*HR was calculated by the </w:t>
      </w:r>
      <w:r w:rsidRPr="001E4C8B">
        <w:rPr>
          <w:rFonts w:ascii="Times New Roman" w:eastAsia="맑은 고딕" w:hAnsi="Times New Roman" w:cs="Times New Roman" w:hint="eastAsia"/>
          <w:lang w:eastAsia="ko-KR"/>
        </w:rPr>
        <w:t>l</w:t>
      </w:r>
      <w:r w:rsidRPr="001E4C8B">
        <w:rPr>
          <w:rFonts w:ascii="Times New Roman" w:eastAsia="맑은 고딕" w:hAnsi="Times New Roman" w:cs="Times New Roman"/>
          <w:lang w:eastAsia="ko-KR"/>
        </w:rPr>
        <w:t>og-rank tests, and presented as atezolizumab+bevacizumab versus lenvatinib. HR &lt; 1 = favor for atezolizumab+bevacizumab</w:t>
      </w:r>
    </w:p>
    <w:p w14:paraId="34ACD7C3" w14:textId="77777777" w:rsidR="00CD058B" w:rsidRPr="001E4C8B" w:rsidRDefault="00CD058B" w:rsidP="00CD058B">
      <w:pPr>
        <w:rPr>
          <w:rFonts w:ascii="Times New Roman" w:eastAsia="맑은 고딕" w:hAnsi="Times New Roman" w:cs="Times New Roman"/>
          <w:lang w:eastAsia="ko-KR"/>
        </w:rPr>
      </w:pPr>
    </w:p>
    <w:p w14:paraId="65DE2AAE" w14:textId="77777777" w:rsidR="00CD058B" w:rsidRPr="001E4C8B" w:rsidRDefault="00CD058B" w:rsidP="00CD058B">
      <w:pPr>
        <w:rPr>
          <w:rFonts w:ascii="Times New Roman" w:eastAsia="맑은 고딕" w:hAnsi="Times New Roman" w:cs="Times New Roman"/>
          <w:b/>
          <w:bCs/>
          <w:lang w:eastAsia="ko-KR"/>
        </w:rPr>
      </w:pPr>
      <w:r w:rsidRPr="001E4C8B">
        <w:rPr>
          <w:rFonts w:ascii="Times New Roman" w:eastAsia="맑은 고딕" w:hAnsi="Times New Roman" w:cs="Times New Roman"/>
          <w:b/>
          <w:bCs/>
          <w:lang w:eastAsia="ko-KR"/>
        </w:rPr>
        <w:br w:type="page"/>
      </w:r>
    </w:p>
    <w:p w14:paraId="1718430F" w14:textId="4405EB45" w:rsidR="00CD058B" w:rsidRPr="001E4C8B" w:rsidRDefault="00CD058B" w:rsidP="00CD058B">
      <w:pPr>
        <w:rPr>
          <w:rFonts w:ascii="Times New Roman" w:eastAsia="맑은 고딕" w:hAnsi="Times New Roman" w:cs="Times New Roman"/>
          <w:lang w:eastAsia="ko-KR"/>
        </w:rPr>
      </w:pPr>
      <w:r w:rsidRPr="001E4C8B">
        <w:rPr>
          <w:rFonts w:ascii="Times New Roman" w:hAnsi="Times New Roman" w:cs="Times New Roman"/>
          <w:b/>
        </w:rPr>
        <w:lastRenderedPageBreak/>
        <w:t>Supplementary Table S</w:t>
      </w:r>
      <w:r w:rsidRPr="001E4C8B">
        <w:rPr>
          <w:rFonts w:ascii="Times New Roman" w:eastAsia="맑은 고딕" w:hAnsi="Times New Roman" w:cs="Times New Roman"/>
          <w:b/>
          <w:lang w:eastAsia="ko-KR"/>
        </w:rPr>
        <w:t>2</w:t>
      </w:r>
      <w:r w:rsidRPr="001E4C8B">
        <w:rPr>
          <w:rFonts w:ascii="Times New Roman" w:eastAsia="맑은 고딕" w:hAnsi="Times New Roman" w:cs="Times New Roman"/>
          <w:b/>
          <w:bCs/>
          <w:lang w:eastAsia="ko-KR"/>
        </w:rPr>
        <w:t>.</w:t>
      </w:r>
      <w:r w:rsidRPr="001E4C8B">
        <w:rPr>
          <w:rFonts w:ascii="Times New Roman" w:eastAsia="맑은 고딕" w:hAnsi="Times New Roman" w:cs="Times New Roman"/>
          <w:lang w:eastAsia="ko-KR"/>
        </w:rPr>
        <w:t xml:space="preserve"> Subgroup analyses comparing two treatments in terms of progression-free survival in the matched cohort</w:t>
      </w:r>
    </w:p>
    <w:p w14:paraId="18D154DE" w14:textId="77777777" w:rsidR="00CD058B" w:rsidRPr="001E4C8B" w:rsidRDefault="00CD058B" w:rsidP="00CD058B">
      <w:pPr>
        <w:rPr>
          <w:rFonts w:ascii="Times New Roman" w:eastAsia="맑은 고딕" w:hAnsi="Times New Roman" w:cs="Times New Roman"/>
          <w:lang w:eastAsia="ko-KR"/>
        </w:rPr>
      </w:pPr>
    </w:p>
    <w:tbl>
      <w:tblPr>
        <w:tblW w:w="58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0"/>
        <w:gridCol w:w="1960"/>
        <w:gridCol w:w="820"/>
      </w:tblGrid>
      <w:tr w:rsidR="001E4C8B" w:rsidRPr="001E4C8B" w14:paraId="4BCAD810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187E4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6F4FF" w14:textId="2FBA709C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HR*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192D5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P</w:t>
            </w:r>
          </w:p>
        </w:tc>
      </w:tr>
      <w:tr w:rsidR="001E4C8B" w:rsidRPr="001E4C8B" w14:paraId="5FEE7735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B0C2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ge&gt;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DF3D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768 (0.54-1.0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FC0D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1293</w:t>
            </w:r>
          </w:p>
        </w:tc>
      </w:tr>
      <w:tr w:rsidR="001E4C8B" w:rsidRPr="001E4C8B" w14:paraId="4884A22E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0917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Treatment naï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9338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753 (0.44-1.2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9957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2893</w:t>
            </w:r>
          </w:p>
        </w:tc>
      </w:tr>
      <w:tr w:rsidR="001E4C8B" w:rsidRPr="001E4C8B" w14:paraId="04251A4D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970E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Viral etiolog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AD7C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830 (0.61-1.1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26C5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2402</w:t>
            </w:r>
          </w:p>
        </w:tc>
      </w:tr>
      <w:tr w:rsidR="001E4C8B" w:rsidRPr="001E4C8B" w14:paraId="7EBCB182" w14:textId="77777777" w:rsidTr="00CF1E20">
        <w:trPr>
          <w:trHeight w:val="312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C16F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ST</w:t>
            </w:r>
            <w:r w:rsidRPr="001E4C8B">
              <w:rPr>
                <w:rFonts w:ascii="맑은 고딕" w:eastAsia="맑은 고딕" w:hAnsi="맑은 고딕" w:cs="Arial" w:hint="eastAsia"/>
                <w:sz w:val="20"/>
                <w:szCs w:val="20"/>
                <w:lang w:eastAsia="ko-KR"/>
              </w:rPr>
              <w:t>≤</w:t>
            </w: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816A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749 (0.48-1.1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7AEC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1803</w:t>
            </w:r>
          </w:p>
        </w:tc>
      </w:tr>
      <w:tr w:rsidR="001E4C8B" w:rsidRPr="001E4C8B" w14:paraId="72A19646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B925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LBI grade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9018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635 (0.40-1.0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9F6B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465</w:t>
            </w:r>
          </w:p>
        </w:tc>
      </w:tr>
      <w:tr w:rsidR="001E4C8B" w:rsidRPr="001E4C8B" w14:paraId="0C4B8446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E36E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Platelet&gt;1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D14C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685 (0.47-0.9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1E62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372</w:t>
            </w:r>
          </w:p>
        </w:tc>
      </w:tr>
      <w:tr w:rsidR="001E4C8B" w:rsidRPr="001E4C8B" w14:paraId="750AA188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2FC5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FP&gt;10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7733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675 (0.43-1.0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C92D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751</w:t>
            </w:r>
          </w:p>
        </w:tc>
      </w:tr>
      <w:tr w:rsidR="001E4C8B" w:rsidRPr="001E4C8B" w14:paraId="31ADBE4A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C49C" w14:textId="45F5598C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bookmarkStart w:id="1" w:name="_Hlk144839487"/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PIVKA-II&gt;1000</w:t>
            </w:r>
            <w:bookmarkEnd w:id="1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6538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692 (0.48-0.9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F94C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377</w:t>
            </w:r>
          </w:p>
        </w:tc>
      </w:tr>
      <w:tr w:rsidR="001E4C8B" w:rsidRPr="001E4C8B" w14:paraId="7C608016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E317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ECOG 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CAC4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752 (0.53-1.0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79C5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9</w:t>
            </w:r>
          </w:p>
        </w:tc>
      </w:tr>
      <w:tr w:rsidR="001E4C8B" w:rsidRPr="001E4C8B" w14:paraId="7B189205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C035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hild-Pugh 5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809A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797 (0.55-1.1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7B7F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2256</w:t>
            </w:r>
          </w:p>
        </w:tc>
      </w:tr>
      <w:tr w:rsidR="001E4C8B" w:rsidRPr="001E4C8B" w14:paraId="6AC5E7D5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D6AE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Largest intrahepatic tumor&gt;5c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BDA2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705 (0.49-1.0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C365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422</w:t>
            </w:r>
          </w:p>
        </w:tc>
      </w:tr>
      <w:tr w:rsidR="001E4C8B" w:rsidRPr="001E4C8B" w14:paraId="4B7C1F9E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D708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ultiple intrahepatic tumo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2319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710 (0.52-0.9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6414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269</w:t>
            </w:r>
          </w:p>
        </w:tc>
      </w:tr>
      <w:tr w:rsidR="001E4C8B" w:rsidRPr="001E4C8B" w14:paraId="46A67044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CDC2" w14:textId="2F92047A" w:rsidR="00741D41" w:rsidRPr="001E4C8B" w:rsidRDefault="00741D41" w:rsidP="00741D41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>P</w:t>
            </w: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ortal vein invas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71C0" w14:textId="77777777" w:rsidR="00741D41" w:rsidRPr="001E4C8B" w:rsidRDefault="00741D41" w:rsidP="00741D4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675 (0.46-0.9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D0B4" w14:textId="77777777" w:rsidR="00741D41" w:rsidRPr="001E4C8B" w:rsidRDefault="00741D41" w:rsidP="00741D4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365</w:t>
            </w:r>
          </w:p>
        </w:tc>
      </w:tr>
      <w:tr w:rsidR="00CD058B" w:rsidRPr="001E4C8B" w14:paraId="5196C146" w14:textId="77777777" w:rsidTr="00CF1E20">
        <w:trPr>
          <w:trHeight w:val="264"/>
          <w:jc w:val="center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DC9AD" w14:textId="77777777" w:rsidR="00CD058B" w:rsidRPr="001E4C8B" w:rsidRDefault="00CD058B" w:rsidP="00CF1E20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Extrahepatic metastas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EDE0B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911 (0.65-1.27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930EC" w14:textId="77777777" w:rsidR="00CD058B" w:rsidRPr="001E4C8B" w:rsidRDefault="00CD058B" w:rsidP="00CF1E20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5807</w:t>
            </w:r>
          </w:p>
        </w:tc>
      </w:tr>
    </w:tbl>
    <w:p w14:paraId="1F8177DE" w14:textId="77777777" w:rsidR="00CD058B" w:rsidRPr="001E4C8B" w:rsidRDefault="00CD058B" w:rsidP="00CD058B">
      <w:pPr>
        <w:rPr>
          <w:rFonts w:ascii="Times New Roman" w:eastAsia="맑은 고딕" w:hAnsi="Times New Roman" w:cs="Times New Roman"/>
          <w:lang w:eastAsia="ko-KR"/>
        </w:rPr>
      </w:pPr>
    </w:p>
    <w:p w14:paraId="6671B84A" w14:textId="5CDC6DF3" w:rsidR="00CD058B" w:rsidRPr="001E4C8B" w:rsidRDefault="00CD058B" w:rsidP="00CD058B">
      <w:pPr>
        <w:rPr>
          <w:rFonts w:ascii="Times New Roman" w:eastAsia="맑은 고딕" w:hAnsi="Times New Roman" w:cs="Times New Roman"/>
          <w:lang w:eastAsia="ko-KR"/>
        </w:rPr>
      </w:pPr>
      <w:r w:rsidRPr="001E4C8B">
        <w:rPr>
          <w:rFonts w:ascii="Times New Roman" w:eastAsia="맑은 고딕" w:hAnsi="Times New Roman" w:cs="Times New Roman"/>
          <w:lang w:eastAsia="ko-KR"/>
        </w:rPr>
        <w:t xml:space="preserve">HR, Hazard Ratio; AST, Aspartate Aminotransferase; ALBI, </w:t>
      </w:r>
      <w:r w:rsidR="00A15C45" w:rsidRPr="001E4C8B">
        <w:rPr>
          <w:rFonts w:ascii="Times New Roman" w:eastAsia="맑은 고딕" w:hAnsi="Times New Roman" w:cs="Times New Roman"/>
          <w:lang w:eastAsia="ko-KR"/>
        </w:rPr>
        <w:t>a</w:t>
      </w:r>
      <w:r w:rsidRPr="001E4C8B">
        <w:rPr>
          <w:rFonts w:ascii="Times New Roman" w:eastAsia="맑은 고딕" w:hAnsi="Times New Roman" w:cs="Times New Roman"/>
          <w:lang w:eastAsia="ko-KR"/>
        </w:rPr>
        <w:t>lbumin-</w:t>
      </w:r>
      <w:r w:rsidR="00A15C45" w:rsidRPr="001E4C8B">
        <w:rPr>
          <w:rFonts w:ascii="Times New Roman" w:eastAsia="맑은 고딕" w:hAnsi="Times New Roman" w:cs="Times New Roman"/>
          <w:lang w:eastAsia="ko-KR"/>
        </w:rPr>
        <w:t>b</w:t>
      </w:r>
      <w:r w:rsidRPr="001E4C8B">
        <w:rPr>
          <w:rFonts w:ascii="Times New Roman" w:eastAsia="맑은 고딕" w:hAnsi="Times New Roman" w:cs="Times New Roman"/>
          <w:lang w:eastAsia="ko-KR"/>
        </w:rPr>
        <w:t>ilirubin; AFP, Alpha-fetoprotein; PIVKA-II, Protein Induced by Vitamin K Absence or Antagonist-II; ECOG, Eastern Cooperative Oncology Group</w:t>
      </w:r>
      <w:r w:rsidR="00A15C45" w:rsidRPr="001E4C8B">
        <w:rPr>
          <w:rFonts w:ascii="Times New Roman" w:eastAsia="맑은 고딕" w:hAnsi="Times New Roman" w:cs="Times New Roman"/>
          <w:lang w:eastAsia="ko-KR"/>
        </w:rPr>
        <w:t>.</w:t>
      </w:r>
    </w:p>
    <w:p w14:paraId="46BD68DF" w14:textId="77777777" w:rsidR="00CD058B" w:rsidRPr="001E4C8B" w:rsidRDefault="00CD058B" w:rsidP="00CD058B">
      <w:pPr>
        <w:rPr>
          <w:rFonts w:ascii="Times New Roman" w:eastAsia="맑은 고딕" w:hAnsi="Times New Roman" w:cs="Times New Roman"/>
          <w:lang w:eastAsia="ko-KR"/>
        </w:rPr>
      </w:pPr>
    </w:p>
    <w:p w14:paraId="44E04688" w14:textId="35242572" w:rsidR="00CD058B" w:rsidRPr="001E4C8B" w:rsidRDefault="00CD058B" w:rsidP="00CD058B">
      <w:pPr>
        <w:rPr>
          <w:rFonts w:ascii="Times New Roman" w:eastAsia="맑은 고딕" w:hAnsi="Times New Roman" w:cs="Times New Roman"/>
          <w:lang w:eastAsia="ko-KR"/>
        </w:rPr>
      </w:pPr>
      <w:r w:rsidRPr="001E4C8B">
        <w:rPr>
          <w:rFonts w:ascii="Times New Roman" w:eastAsia="맑은 고딕" w:hAnsi="Times New Roman" w:cs="Times New Roman"/>
          <w:lang w:eastAsia="ko-KR"/>
        </w:rPr>
        <w:t xml:space="preserve">*HR was calculated by the </w:t>
      </w:r>
      <w:r w:rsidRPr="001E4C8B">
        <w:rPr>
          <w:rFonts w:ascii="Times New Roman" w:eastAsia="맑은 고딕" w:hAnsi="Times New Roman" w:cs="Times New Roman" w:hint="eastAsia"/>
          <w:lang w:eastAsia="ko-KR"/>
        </w:rPr>
        <w:t>l</w:t>
      </w:r>
      <w:r w:rsidRPr="001E4C8B">
        <w:rPr>
          <w:rFonts w:ascii="Times New Roman" w:eastAsia="맑은 고딕" w:hAnsi="Times New Roman" w:cs="Times New Roman"/>
          <w:lang w:eastAsia="ko-KR"/>
        </w:rPr>
        <w:t>og-rank tests, and presented as atezolizumab+bevacizumab versus lenvatinib. HR &lt; 1 = favor for atezolizumab+bevacizumab</w:t>
      </w:r>
    </w:p>
    <w:p w14:paraId="40577D48" w14:textId="0C11DF0F" w:rsidR="00C021E3" w:rsidRPr="001E4C8B" w:rsidRDefault="00CD058B" w:rsidP="00C021E3">
      <w:pPr>
        <w:rPr>
          <w:rFonts w:ascii="Times New Roman" w:eastAsia="맑은 고딕" w:hAnsi="Times New Roman" w:cs="Times New Roman"/>
        </w:rPr>
      </w:pPr>
      <w:r w:rsidRPr="001E4C8B">
        <w:rPr>
          <w:rFonts w:ascii="Times New Roman" w:eastAsia="맑은 고딕" w:hAnsi="Times New Roman" w:cs="Times New Roman"/>
        </w:rPr>
        <w:br w:type="page"/>
      </w:r>
    </w:p>
    <w:p w14:paraId="6D68436D" w14:textId="77777777" w:rsidR="00C021E3" w:rsidRPr="001E4C8B" w:rsidRDefault="00C021E3" w:rsidP="005C2D14">
      <w:pPr>
        <w:rPr>
          <w:rFonts w:ascii="Times New Roman" w:eastAsia="맑은 고딕" w:hAnsi="Times New Roman" w:cs="Times New Roman"/>
        </w:rPr>
      </w:pPr>
    </w:p>
    <w:p w14:paraId="6A542CEC" w14:textId="19A62061" w:rsidR="00D4501A" w:rsidRPr="001E4C8B" w:rsidRDefault="00FD371C" w:rsidP="005C2D14">
      <w:pPr>
        <w:rPr>
          <w:rFonts w:ascii="맑은 고딕" w:eastAsia="맑은 고딕" w:hAnsi="맑은 고딕" w:cs="맑은 고딕"/>
          <w:lang w:eastAsia="ko-KR"/>
        </w:rPr>
      </w:pPr>
      <w:r w:rsidRPr="001E4C8B">
        <w:rPr>
          <w:rFonts w:ascii="Times New Roman" w:hAnsi="Times New Roman" w:cs="Times New Roman"/>
          <w:b/>
        </w:rPr>
        <w:t xml:space="preserve">Supplementary </w:t>
      </w:r>
      <w:r w:rsidR="00A80E7E" w:rsidRPr="001E4C8B">
        <w:rPr>
          <w:rFonts w:ascii="Times New Roman" w:hAnsi="Times New Roman" w:cs="Times New Roman"/>
          <w:b/>
        </w:rPr>
        <w:t xml:space="preserve">Table </w:t>
      </w:r>
      <w:r w:rsidRPr="001E4C8B">
        <w:rPr>
          <w:rFonts w:ascii="Times New Roman" w:hAnsi="Times New Roman" w:cs="Times New Roman"/>
          <w:b/>
        </w:rPr>
        <w:t>S</w:t>
      </w:r>
      <w:r w:rsidR="00CD058B" w:rsidRPr="001E4C8B">
        <w:rPr>
          <w:rFonts w:ascii="Times New Roman" w:eastAsia="맑은 고딕" w:hAnsi="Times New Roman" w:cs="Times New Roman"/>
          <w:b/>
          <w:lang w:eastAsia="ko-KR"/>
        </w:rPr>
        <w:t>3</w:t>
      </w:r>
      <w:r w:rsidR="00A80E7E" w:rsidRPr="001E4C8B">
        <w:rPr>
          <w:rFonts w:ascii="Times New Roman" w:hAnsi="Times New Roman" w:cs="Times New Roman"/>
          <w:b/>
        </w:rPr>
        <w:t>.</w:t>
      </w:r>
      <w:r w:rsidR="00A80E7E" w:rsidRPr="001E4C8B">
        <w:rPr>
          <w:rFonts w:ascii="Times New Roman" w:hAnsi="Times New Roman" w:cs="Times New Roman"/>
        </w:rPr>
        <w:t xml:space="preserve"> Multivariate Cox-regression analyses</w:t>
      </w:r>
      <w:r w:rsidR="00C05DC9" w:rsidRPr="001E4C8B">
        <w:rPr>
          <w:rFonts w:ascii="Times New Roman" w:hAnsi="Times New Roman" w:cs="Times New Roman"/>
        </w:rPr>
        <w:t xml:space="preserve">* </w:t>
      </w:r>
      <w:r w:rsidR="00A80E7E" w:rsidRPr="001E4C8B">
        <w:rPr>
          <w:rFonts w:ascii="Times New Roman" w:hAnsi="Times New Roman" w:cs="Times New Roman"/>
        </w:rPr>
        <w:t xml:space="preserve">of factors associated with </w:t>
      </w:r>
      <w:r w:rsidR="00A80E7E" w:rsidRPr="001E4C8B">
        <w:rPr>
          <w:rFonts w:ascii="Times New Roman" w:eastAsia="맑은 고딕" w:hAnsi="Times New Roman" w:cs="Times New Roman"/>
          <w:lang w:eastAsia="ko-KR"/>
        </w:rPr>
        <w:t>progression-free survival in the matched cohort</w:t>
      </w:r>
    </w:p>
    <w:p w14:paraId="3F41F598" w14:textId="77777777" w:rsidR="00C05DC9" w:rsidRPr="001E4C8B" w:rsidRDefault="00C05DC9" w:rsidP="005C2D14">
      <w:pPr>
        <w:rPr>
          <w:rFonts w:ascii="Times New Roman" w:eastAsia="맑은 고딕" w:hAnsi="Times New Roman" w:cs="Times New Roman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4"/>
        <w:gridCol w:w="1733"/>
        <w:gridCol w:w="871"/>
        <w:gridCol w:w="1733"/>
        <w:gridCol w:w="810"/>
        <w:gridCol w:w="1733"/>
        <w:gridCol w:w="810"/>
      </w:tblGrid>
      <w:tr w:rsidR="001E4C8B" w:rsidRPr="001E4C8B" w14:paraId="028039BF" w14:textId="77777777" w:rsidTr="00757E04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776C86" w14:textId="77777777" w:rsidR="008203DE" w:rsidRPr="001E4C8B" w:rsidRDefault="008203DE" w:rsidP="008203DE">
            <w:pPr>
              <w:rPr>
                <w:rFonts w:ascii="맑은 고딕" w:eastAsia="맑은 고딕" w:hAnsi="맑은 고딕" w:cs="굴림"/>
                <w:sz w:val="22"/>
                <w:szCs w:val="22"/>
                <w:lang w:eastAsia="ko-KR"/>
              </w:rPr>
            </w:pPr>
            <w:r w:rsidRPr="001E4C8B">
              <w:rPr>
                <w:rFonts w:ascii="맑은 고딕" w:eastAsia="맑은 고딕" w:hAnsi="맑은 고딕" w:cs="굴림" w:hint="eastAsia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8B46D8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Total (n=28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299F90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Lenvatinib (n=14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DB4202" w14:textId="42F275DD" w:rsidR="008203DE" w:rsidRPr="001E4C8B" w:rsidRDefault="00A15C45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B</w:t>
            </w:r>
            <w:r w:rsidR="008203DE"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(n=141)</w:t>
            </w:r>
          </w:p>
        </w:tc>
      </w:tr>
      <w:tr w:rsidR="001E4C8B" w:rsidRPr="001E4C8B" w14:paraId="499BE3A1" w14:textId="77777777" w:rsidTr="008203D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400F9" w14:textId="77777777" w:rsidR="008203DE" w:rsidRPr="001E4C8B" w:rsidRDefault="008203DE" w:rsidP="008203DE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606DC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1EB72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2548C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25A6B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3B9B9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8DBFA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P</w:t>
            </w:r>
          </w:p>
        </w:tc>
      </w:tr>
      <w:tr w:rsidR="001E4C8B" w:rsidRPr="001E4C8B" w14:paraId="66E7D0CC" w14:textId="77777777" w:rsidTr="008203D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8135" w14:textId="77777777" w:rsidR="008203DE" w:rsidRPr="001E4C8B" w:rsidRDefault="008203DE" w:rsidP="008203DE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D9C5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1.003 (1.00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3CCD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3CF7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1.004 (1.00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CE49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A60D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1.003 (1.00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3143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509</w:t>
            </w:r>
          </w:p>
        </w:tc>
      </w:tr>
      <w:tr w:rsidR="001E4C8B" w:rsidRPr="001E4C8B" w14:paraId="59E9B9D3" w14:textId="77777777" w:rsidTr="008203D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0CE1" w14:textId="77777777" w:rsidR="008203DE" w:rsidRPr="001E4C8B" w:rsidRDefault="008203DE" w:rsidP="008203DE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lbum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0DBA" w14:textId="08173803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not included</w:t>
            </w:r>
            <w:r w:rsidR="00C021E3"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40F4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not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CD2C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441 (0.27-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E67A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016</w:t>
            </w:r>
          </w:p>
        </w:tc>
      </w:tr>
      <w:tr w:rsidR="001E4C8B" w:rsidRPr="001E4C8B" w14:paraId="55D6A70C" w14:textId="77777777" w:rsidTr="008203D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ED5F" w14:textId="77777777" w:rsidR="008203DE" w:rsidRPr="001E4C8B" w:rsidRDefault="008203DE" w:rsidP="008203DE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1859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1 (1.00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E912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1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301A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1.00 (1.00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4A1D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2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E6E5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not included</w:t>
            </w:r>
          </w:p>
        </w:tc>
      </w:tr>
      <w:tr w:rsidR="001E4C8B" w:rsidRPr="001E4C8B" w14:paraId="5E16481C" w14:textId="77777777" w:rsidTr="008203D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66FC" w14:textId="77777777" w:rsidR="008203DE" w:rsidRPr="001E4C8B" w:rsidRDefault="008203DE" w:rsidP="008203DE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sci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A59F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not includ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7099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not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5B06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1.701 (1.02-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CCEC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42</w:t>
            </w:r>
          </w:p>
        </w:tc>
      </w:tr>
      <w:tr w:rsidR="001E4C8B" w:rsidRPr="001E4C8B" w14:paraId="1A6B526D" w14:textId="77777777" w:rsidTr="008203D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33DD" w14:textId="77777777" w:rsidR="008203DE" w:rsidRPr="001E4C8B" w:rsidRDefault="008203DE" w:rsidP="008203DE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EC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6906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1.652 (1.26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C672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0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F741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not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627D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1.916 (1.32-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2237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006</w:t>
            </w:r>
          </w:p>
        </w:tc>
      </w:tr>
      <w:tr w:rsidR="001E4C8B" w:rsidRPr="001E4C8B" w14:paraId="60849B0E" w14:textId="77777777" w:rsidTr="008203D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ED27" w14:textId="77777777" w:rsidR="008203DE" w:rsidRPr="001E4C8B" w:rsidRDefault="008203DE" w:rsidP="008203DE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Child-Pug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A491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1.408 (1.19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3FBF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&lt; 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399B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1.494 (1.20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EA7D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AEEE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not included</w:t>
            </w:r>
          </w:p>
        </w:tc>
      </w:tr>
      <w:tr w:rsidR="001E4C8B" w:rsidRPr="001E4C8B" w14:paraId="4A892836" w14:textId="77777777" w:rsidTr="008203D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4393" w14:textId="77777777" w:rsidR="008203DE" w:rsidRPr="001E4C8B" w:rsidRDefault="008203DE" w:rsidP="008203DE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ultiple intrahepatic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46ED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1.422 (1.03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DAD9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8E45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1.926 (1.23-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EC4B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0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E391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not included</w:t>
            </w:r>
          </w:p>
        </w:tc>
      </w:tr>
      <w:tr w:rsidR="008203DE" w:rsidRPr="001E4C8B" w14:paraId="666ACF69" w14:textId="77777777" w:rsidTr="008203DE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88719" w14:textId="77777777" w:rsidR="008203DE" w:rsidRPr="001E4C8B" w:rsidRDefault="008203DE" w:rsidP="008203DE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UICC 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377A4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1.334 (1.13-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192D6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B07CB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1.343 (1.07-1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A787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5A30A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1.392 (1.07-1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C6490" w14:textId="77777777" w:rsidR="008203DE" w:rsidRPr="001E4C8B" w:rsidRDefault="008203DE" w:rsidP="008203DE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132</w:t>
            </w:r>
          </w:p>
        </w:tc>
      </w:tr>
    </w:tbl>
    <w:p w14:paraId="5FBC8D30" w14:textId="77777777" w:rsidR="00A80E7E" w:rsidRPr="001E4C8B" w:rsidRDefault="00A80E7E" w:rsidP="005C2D14">
      <w:pPr>
        <w:rPr>
          <w:rFonts w:ascii="Times New Roman" w:eastAsia="맑은 고딕" w:hAnsi="Times New Roman" w:cs="Times New Roman"/>
        </w:rPr>
      </w:pPr>
    </w:p>
    <w:p w14:paraId="09BD1092" w14:textId="743C7F22" w:rsidR="00FD371C" w:rsidRPr="001E4C8B" w:rsidRDefault="00A15C45" w:rsidP="005C2D14">
      <w:pPr>
        <w:rPr>
          <w:rFonts w:ascii="Times New Roman" w:eastAsia="맑은 고딕" w:hAnsi="Times New Roman" w:cs="Times New Roman"/>
        </w:rPr>
      </w:pPr>
      <w:r w:rsidRPr="001E4C8B">
        <w:rPr>
          <w:rFonts w:ascii="Times New Roman" w:eastAsia="맑은 고딕" w:hAnsi="Times New Roman" w:cs="Times New Roman" w:hint="eastAsia"/>
          <w:lang w:eastAsia="ko-KR"/>
        </w:rPr>
        <w:t>A</w:t>
      </w:r>
      <w:r w:rsidRPr="001E4C8B">
        <w:rPr>
          <w:rFonts w:ascii="Times New Roman" w:eastAsia="맑은 고딕" w:hAnsi="Times New Roman" w:cs="Times New Roman"/>
          <w:lang w:eastAsia="ko-KR"/>
        </w:rPr>
        <w:t>B</w:t>
      </w:r>
      <w:r w:rsidR="00FD371C" w:rsidRPr="001E4C8B">
        <w:rPr>
          <w:rFonts w:ascii="Times New Roman" w:eastAsia="맑은 고딕" w:hAnsi="Times New Roman" w:cs="Times New Roman"/>
        </w:rPr>
        <w:t>, Atezolizumab plus Bevacizumab;</w:t>
      </w:r>
      <w:r w:rsidR="00654EF4" w:rsidRPr="001E4C8B">
        <w:rPr>
          <w:rFonts w:ascii="Times New Roman" w:eastAsia="맑은 고딕" w:hAnsi="Times New Roman" w:cs="Times New Roman"/>
        </w:rPr>
        <w:t xml:space="preserve"> HR, hazard ratio;</w:t>
      </w:r>
      <w:r w:rsidR="00FD371C" w:rsidRPr="001E4C8B">
        <w:rPr>
          <w:rFonts w:ascii="Times New Roman" w:eastAsia="맑은 고딕" w:hAnsi="Times New Roman" w:cs="Times New Roman"/>
        </w:rPr>
        <w:t xml:space="preserve"> AST, Aspartate Aminotransferase; AFP, Alpha-fetoprotein; ECOG, Eastern Cooperative Oncology Group; mUICC, Modified Union for International Cancer Control.</w:t>
      </w:r>
    </w:p>
    <w:p w14:paraId="226D6E66" w14:textId="77777777" w:rsidR="00FD371C" w:rsidRPr="001E4C8B" w:rsidRDefault="00FD371C" w:rsidP="005C2D14">
      <w:pPr>
        <w:rPr>
          <w:rFonts w:ascii="Times New Roman" w:eastAsia="맑은 고딕" w:hAnsi="Times New Roman" w:cs="Times New Roman"/>
        </w:rPr>
      </w:pPr>
    </w:p>
    <w:p w14:paraId="776E10F7" w14:textId="77777777" w:rsidR="00C021E3" w:rsidRPr="001E4C8B" w:rsidRDefault="00C021E3" w:rsidP="00C021E3">
      <w:pPr>
        <w:rPr>
          <w:rFonts w:ascii="Times New Roman" w:eastAsia="맑은 고딕" w:hAnsi="Times New Roman" w:cs="Times New Roman"/>
          <w:lang w:eastAsia="ko-KR"/>
        </w:rPr>
      </w:pPr>
      <w:r w:rsidRPr="001E4C8B">
        <w:rPr>
          <w:rFonts w:ascii="Times New Roman" w:eastAsia="맑은 고딕" w:hAnsi="Times New Roman" w:cs="Times New Roman" w:hint="eastAsia"/>
          <w:lang w:eastAsia="ko-KR"/>
        </w:rPr>
        <w:t xml:space="preserve">* </w:t>
      </w:r>
      <w:r w:rsidRPr="001E4C8B">
        <w:rPr>
          <w:rFonts w:ascii="Times New Roman" w:eastAsia="맑은 고딕" w:hAnsi="Times New Roman" w:cs="Times New Roman"/>
          <w:lang w:eastAsia="ko-KR"/>
        </w:rPr>
        <w:t>Only factors with P&lt;0.02 in univariate analyses were included for multivariate analyses.</w:t>
      </w:r>
    </w:p>
    <w:p w14:paraId="222DAEE3" w14:textId="77777777" w:rsidR="00DB14AF" w:rsidRPr="001E4C8B" w:rsidRDefault="00DB14AF">
      <w:pPr>
        <w:rPr>
          <w:rFonts w:ascii="Times New Roman" w:eastAsia="맑은 고딕" w:hAnsi="Times New Roman" w:cs="Times New Roman"/>
        </w:rPr>
      </w:pPr>
    </w:p>
    <w:p w14:paraId="28994626" w14:textId="77777777" w:rsidR="00FD371C" w:rsidRPr="001E4C8B" w:rsidRDefault="00FD371C">
      <w:pPr>
        <w:rPr>
          <w:rFonts w:ascii="Times New Roman" w:hAnsi="Times New Roman" w:cs="Times New Roman"/>
          <w:b/>
        </w:rPr>
      </w:pPr>
      <w:r w:rsidRPr="001E4C8B">
        <w:rPr>
          <w:rFonts w:ascii="Times New Roman" w:hAnsi="Times New Roman" w:cs="Times New Roman"/>
          <w:b/>
        </w:rPr>
        <w:br w:type="page"/>
      </w:r>
    </w:p>
    <w:p w14:paraId="4D9AFB5A" w14:textId="340FB8E4" w:rsidR="00DB14AF" w:rsidRPr="001E4C8B" w:rsidRDefault="00654EF4" w:rsidP="00DB14AF">
      <w:pPr>
        <w:rPr>
          <w:rFonts w:ascii="Times New Roman" w:hAnsi="Times New Roman" w:cs="Times New Roman"/>
        </w:rPr>
      </w:pPr>
      <w:r w:rsidRPr="001E4C8B">
        <w:rPr>
          <w:rFonts w:ascii="Times New Roman" w:hAnsi="Times New Roman" w:cs="Times New Roman"/>
          <w:b/>
        </w:rPr>
        <w:lastRenderedPageBreak/>
        <w:t>Supplementary Table S</w:t>
      </w:r>
      <w:r w:rsidR="00CD058B" w:rsidRPr="001E4C8B">
        <w:rPr>
          <w:rFonts w:ascii="Times New Roman" w:eastAsia="맑은 고딕" w:hAnsi="Times New Roman" w:cs="Times New Roman"/>
          <w:b/>
          <w:lang w:eastAsia="ko-KR"/>
        </w:rPr>
        <w:t>4</w:t>
      </w:r>
      <w:r w:rsidR="00DB14AF" w:rsidRPr="001E4C8B">
        <w:rPr>
          <w:rFonts w:ascii="Times New Roman" w:hAnsi="Times New Roman" w:cs="Times New Roman"/>
          <w:b/>
        </w:rPr>
        <w:t>.</w:t>
      </w:r>
      <w:r w:rsidR="00DB14AF" w:rsidRPr="001E4C8B">
        <w:rPr>
          <w:rFonts w:ascii="Times New Roman" w:hAnsi="Times New Roman" w:cs="Times New Roman"/>
        </w:rPr>
        <w:t xml:space="preserve"> Multivariate </w:t>
      </w:r>
      <w:r w:rsidR="00DB14AF" w:rsidRPr="001E4C8B">
        <w:rPr>
          <w:rFonts w:ascii="Times New Roman" w:eastAsia="맑은 고딕" w:hAnsi="Times New Roman" w:cs="Times New Roman"/>
          <w:lang w:eastAsia="ko-KR"/>
        </w:rPr>
        <w:t>logistic</w:t>
      </w:r>
      <w:r w:rsidR="00DB14AF" w:rsidRPr="001E4C8B">
        <w:rPr>
          <w:rFonts w:ascii="Times New Roman" w:hAnsi="Times New Roman" w:cs="Times New Roman"/>
        </w:rPr>
        <w:t xml:space="preserve">-regression analyses of factors associated with </w:t>
      </w:r>
      <w:r w:rsidR="00DB14AF" w:rsidRPr="001E4C8B">
        <w:rPr>
          <w:rFonts w:ascii="Times New Roman" w:eastAsia="맑은 고딕" w:hAnsi="Times New Roman" w:cs="Times New Roman"/>
          <w:lang w:eastAsia="ko-KR"/>
        </w:rPr>
        <w:t>objective responses in the matched cohort</w:t>
      </w:r>
    </w:p>
    <w:p w14:paraId="523A28C4" w14:textId="77777777" w:rsidR="00DB14AF" w:rsidRPr="001E4C8B" w:rsidRDefault="00DB14AF">
      <w:pPr>
        <w:rPr>
          <w:rFonts w:ascii="Times New Roman" w:eastAsia="맑은 고딕" w:hAnsi="Times New Roman" w:cs="Times New Roman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4"/>
        <w:gridCol w:w="1622"/>
        <w:gridCol w:w="699"/>
        <w:gridCol w:w="1622"/>
        <w:gridCol w:w="699"/>
        <w:gridCol w:w="1733"/>
        <w:gridCol w:w="699"/>
      </w:tblGrid>
      <w:tr w:rsidR="001E4C8B" w:rsidRPr="001E4C8B" w14:paraId="1BFC70EE" w14:textId="77777777" w:rsidTr="00DB14AF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AEAC7CD" w14:textId="77777777" w:rsidR="00DB14AF" w:rsidRPr="001E4C8B" w:rsidRDefault="00DB14AF" w:rsidP="00DB14AF">
            <w:pPr>
              <w:jc w:val="right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BFFC6AE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Total (n=28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E75FECA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Lenvatinib (n=14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FBC75B5" w14:textId="2EC98F42" w:rsidR="00DB14AF" w:rsidRPr="001E4C8B" w:rsidRDefault="00A15C45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B</w:t>
            </w:r>
            <w:r w:rsidR="00DB14AF"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(n=141)</w:t>
            </w:r>
          </w:p>
        </w:tc>
      </w:tr>
      <w:tr w:rsidR="001E4C8B" w:rsidRPr="001E4C8B" w14:paraId="4F4C5219" w14:textId="77777777" w:rsidTr="00DB14A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51B93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FAA53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5F66A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B0632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95CCB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9AD2A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500CB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P</w:t>
            </w:r>
          </w:p>
        </w:tc>
      </w:tr>
      <w:tr w:rsidR="001E4C8B" w:rsidRPr="001E4C8B" w14:paraId="25E9FC6F" w14:textId="77777777" w:rsidTr="00DB14A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6791" w14:textId="77777777" w:rsidR="00DB14AF" w:rsidRPr="001E4C8B" w:rsidRDefault="00DB14AF" w:rsidP="00DB14AF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ale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0164" w14:textId="77777777" w:rsidR="00DB14AF" w:rsidRPr="001E4C8B" w:rsidRDefault="00DB14AF" w:rsidP="00DB14AF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1965" w14:textId="77777777" w:rsidR="00DB14AF" w:rsidRPr="001E4C8B" w:rsidRDefault="00DB14AF" w:rsidP="00DB14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F6C7" w14:textId="77777777" w:rsidR="00DB14AF" w:rsidRPr="001E4C8B" w:rsidRDefault="00DB14AF" w:rsidP="00DB14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2E3F" w14:textId="77777777" w:rsidR="00DB14AF" w:rsidRPr="001E4C8B" w:rsidRDefault="00DB14AF" w:rsidP="00DB14A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24B1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3.21 (0.99-1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732B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78</w:t>
            </w:r>
          </w:p>
        </w:tc>
      </w:tr>
      <w:tr w:rsidR="001E4C8B" w:rsidRPr="001E4C8B" w14:paraId="002A0814" w14:textId="77777777" w:rsidTr="00DB14A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F090" w14:textId="77777777" w:rsidR="00DB14AF" w:rsidRPr="001E4C8B" w:rsidRDefault="00DB14AF" w:rsidP="00DB14AF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A8DAB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99 (0.99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AC4A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848D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99 (0.98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DDC1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085C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99 (0.98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83B2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5</w:t>
            </w:r>
          </w:p>
        </w:tc>
      </w:tr>
      <w:tr w:rsidR="001E4C8B" w:rsidRPr="001E4C8B" w14:paraId="7FFE1477" w14:textId="77777777" w:rsidTr="00DB14A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49485" w14:textId="77777777" w:rsidR="00DB14AF" w:rsidRPr="001E4C8B" w:rsidRDefault="00DB14AF" w:rsidP="00DB14AF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IN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A76E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not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0B83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2 (0.00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97A6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AD46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</w:p>
        </w:tc>
      </w:tr>
      <w:tr w:rsidR="001E4C8B" w:rsidRPr="001E4C8B" w14:paraId="3514F0DA" w14:textId="77777777" w:rsidTr="00DB14A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428B8" w14:textId="77777777" w:rsidR="00DB14AF" w:rsidRPr="001E4C8B" w:rsidRDefault="00DB14AF" w:rsidP="00DB14AF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EC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AEEB1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43 (0.23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B998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C606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37 (0.13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AACB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2D0C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52 (0.23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1693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1</w:t>
            </w:r>
          </w:p>
        </w:tc>
      </w:tr>
      <w:tr w:rsidR="00DB14AF" w:rsidRPr="001E4C8B" w14:paraId="0EEC4591" w14:textId="77777777" w:rsidTr="00DB14A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8A0F3" w14:textId="1FFED224" w:rsidR="00DB14AF" w:rsidRPr="001E4C8B" w:rsidRDefault="00DB14AF" w:rsidP="00DB14AF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Mu</w:t>
            </w:r>
            <w:r w:rsidR="00654EF4"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lt</w:t>
            </w: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iple intrahepatic tum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38E99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not inclu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27B64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52 (0.22-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49640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4F6E2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00994" w14:textId="77777777" w:rsidR="00DB14AF" w:rsidRPr="001E4C8B" w:rsidRDefault="00DB14AF" w:rsidP="00DB14AF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1E4C8B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　</w:t>
            </w:r>
          </w:p>
        </w:tc>
      </w:tr>
    </w:tbl>
    <w:p w14:paraId="0B2B8F3C" w14:textId="77777777" w:rsidR="00091E8E" w:rsidRPr="001E4C8B" w:rsidRDefault="00091E8E">
      <w:pPr>
        <w:rPr>
          <w:rFonts w:ascii="Times New Roman" w:eastAsia="맑은 고딕" w:hAnsi="Times New Roman" w:cs="Times New Roman"/>
        </w:rPr>
      </w:pPr>
    </w:p>
    <w:p w14:paraId="4533BA0E" w14:textId="3A27A25F" w:rsidR="00091E8E" w:rsidRPr="001E4C8B" w:rsidRDefault="00A15C45">
      <w:pPr>
        <w:rPr>
          <w:rFonts w:ascii="Times New Roman" w:eastAsia="맑은 고딕" w:hAnsi="Times New Roman" w:cs="Times New Roman"/>
        </w:rPr>
      </w:pPr>
      <w:r w:rsidRPr="001E4C8B">
        <w:rPr>
          <w:rFonts w:ascii="Times New Roman" w:eastAsia="맑은 고딕" w:hAnsi="Times New Roman" w:cs="Times New Roman"/>
        </w:rPr>
        <w:t>AB</w:t>
      </w:r>
      <w:r w:rsidR="00654EF4" w:rsidRPr="001E4C8B">
        <w:rPr>
          <w:rFonts w:ascii="Times New Roman" w:eastAsia="맑은 고딕" w:hAnsi="Times New Roman" w:cs="Times New Roman"/>
        </w:rPr>
        <w:t>, Atezolizumab plus Bevacizumab; HR, Hazard Ratio; AST, Aspartate Aminotransferase; INR, International Normalized Ratio; ECOG, Eastern Cooperative Oncology Group.</w:t>
      </w:r>
    </w:p>
    <w:p w14:paraId="10B61582" w14:textId="77777777" w:rsidR="00654EF4" w:rsidRPr="001E4C8B" w:rsidRDefault="00654EF4">
      <w:pPr>
        <w:rPr>
          <w:rFonts w:ascii="Times New Roman" w:eastAsia="맑은 고딕" w:hAnsi="Times New Roman" w:cs="Times New Roman"/>
          <w:b/>
          <w:bCs/>
          <w:lang w:eastAsia="ko-KR"/>
        </w:rPr>
      </w:pPr>
      <w:r w:rsidRPr="001E4C8B">
        <w:rPr>
          <w:rFonts w:ascii="Times New Roman" w:eastAsia="맑은 고딕" w:hAnsi="Times New Roman" w:cs="Times New Roman"/>
          <w:b/>
          <w:bCs/>
          <w:lang w:eastAsia="ko-KR"/>
        </w:rPr>
        <w:br w:type="page"/>
      </w:r>
    </w:p>
    <w:p w14:paraId="38649466" w14:textId="76D512FD" w:rsidR="007D1C02" w:rsidRPr="007D1C02" w:rsidRDefault="007D1C02" w:rsidP="007D1C02">
      <w:pPr>
        <w:rPr>
          <w:rFonts w:ascii="Times New Roman" w:hAnsi="Times New Roman" w:cs="Times New Roman"/>
        </w:rPr>
      </w:pPr>
      <w:bookmarkStart w:id="2" w:name="_Hlk158225745"/>
      <w:bookmarkStart w:id="3" w:name="_Hlk158225655"/>
      <w:r w:rsidRPr="007D1C02">
        <w:rPr>
          <w:rFonts w:ascii="Times New Roman" w:hAnsi="Times New Roman" w:cs="Times New Roman"/>
          <w:b/>
          <w:bCs/>
        </w:rPr>
        <w:lastRenderedPageBreak/>
        <w:t>Supplementary Table S</w:t>
      </w:r>
      <w:r w:rsidRPr="007D1C02">
        <w:rPr>
          <w:rFonts w:ascii="Times New Roman" w:hAnsi="Times New Roman" w:cs="Times New Roman"/>
          <w:b/>
          <w:bCs/>
        </w:rPr>
        <w:t>5</w:t>
      </w:r>
      <w:r w:rsidRPr="007D1C02">
        <w:rPr>
          <w:rFonts w:ascii="Times New Roman" w:hAnsi="Times New Roman" w:cs="Times New Roman"/>
          <w:b/>
          <w:bCs/>
        </w:rPr>
        <w:t>.</w:t>
      </w:r>
      <w:r w:rsidRPr="007D1C02">
        <w:rPr>
          <w:rFonts w:ascii="Times New Roman" w:hAnsi="Times New Roman" w:cs="Times New Roman"/>
        </w:rPr>
        <w:t xml:space="preserve"> Comparison between patients according to the cessation of chemotherapy due to adverse events among each treatment group</w:t>
      </w:r>
    </w:p>
    <w:p w14:paraId="0153B366" w14:textId="77777777" w:rsidR="007D1C02" w:rsidRPr="007D1C02" w:rsidRDefault="007D1C02" w:rsidP="007D1C02">
      <w:pPr>
        <w:rPr>
          <w:rFonts w:ascii="Arial" w:hAnsi="Arial" w:cs="Arial"/>
          <w:color w:val="31849B" w:themeColor="accent5" w:themeShade="BF"/>
          <w:szCs w:val="20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0"/>
        <w:gridCol w:w="1098"/>
        <w:gridCol w:w="1098"/>
        <w:gridCol w:w="804"/>
        <w:gridCol w:w="1098"/>
        <w:gridCol w:w="1179"/>
        <w:gridCol w:w="804"/>
      </w:tblGrid>
      <w:tr w:rsidR="007D1C02" w:rsidRPr="007D1C02" w14:paraId="4E82D53C" w14:textId="77777777" w:rsidTr="00E3459D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59DD118" w14:textId="77777777" w:rsidR="007D1C02" w:rsidRPr="007D1C02" w:rsidRDefault="007D1C02" w:rsidP="00E3459D">
            <w:pPr>
              <w:spacing w:line="192" w:lineRule="auto"/>
              <w:contextualSpacing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26B3680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616897E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9A57B12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Lenvatini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6F2246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 xml:space="preserve">　</w:t>
            </w:r>
          </w:p>
        </w:tc>
      </w:tr>
      <w:tr w:rsidR="007D1C02" w:rsidRPr="007D1C02" w14:paraId="0C7C7D00" w14:textId="77777777" w:rsidTr="00E3459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37BE" w14:textId="77777777" w:rsidR="007D1C02" w:rsidRPr="007D1C02" w:rsidRDefault="007D1C02" w:rsidP="00E3459D">
            <w:pPr>
              <w:spacing w:line="192" w:lineRule="auto"/>
              <w:contextualSpacing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Cessation of chemotherapy due to A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1870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652A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EC5B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0858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F509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1551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</w:p>
        </w:tc>
      </w:tr>
      <w:tr w:rsidR="007D1C02" w:rsidRPr="007D1C02" w14:paraId="6E791EF4" w14:textId="77777777" w:rsidTr="00E3459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21CC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5CCF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n=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58E6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n=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5861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5F80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n=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784F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n=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3B21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P</w:t>
            </w:r>
          </w:p>
        </w:tc>
      </w:tr>
      <w:tr w:rsidR="007D1C02" w:rsidRPr="007D1C02" w14:paraId="60CB3744" w14:textId="77777777" w:rsidTr="00E3459D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58CC" w14:textId="77777777" w:rsidR="007D1C02" w:rsidRPr="007D1C02" w:rsidRDefault="007D1C02" w:rsidP="00E3459D">
            <w:pPr>
              <w:spacing w:line="192" w:lineRule="auto"/>
              <w:contextualSpacing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6226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63.5 ± 1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360D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63.7 ± 1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804A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0.9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827B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62.4 ± 1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7C3B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71.3 ± 1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AB37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0.001</w:t>
            </w:r>
          </w:p>
        </w:tc>
      </w:tr>
      <w:tr w:rsidR="007D1C02" w:rsidRPr="007D1C02" w14:paraId="2252CB6E" w14:textId="77777777" w:rsidTr="00E3459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272F" w14:textId="77777777" w:rsidR="007D1C02" w:rsidRPr="007D1C02" w:rsidRDefault="007D1C02" w:rsidP="00E3459D">
            <w:pPr>
              <w:spacing w:line="192" w:lineRule="auto"/>
              <w:contextualSpacing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Serious A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1D19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18 (1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3EFF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9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7A4F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C89E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11 (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3DC6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22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AFD1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&lt; 0.001</w:t>
            </w:r>
          </w:p>
        </w:tc>
      </w:tr>
      <w:tr w:rsidR="007D1C02" w:rsidRPr="007D1C02" w14:paraId="66C83B69" w14:textId="77777777" w:rsidTr="00E3459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0104" w14:textId="77777777" w:rsidR="007D1C02" w:rsidRPr="007D1C02" w:rsidRDefault="007D1C02" w:rsidP="00E3459D">
            <w:pPr>
              <w:spacing w:line="192" w:lineRule="auto"/>
              <w:contextualSpacing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General weakness/Poor oral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F049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8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07B2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1612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ABA6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5 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C390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5 (2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575D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0.008</w:t>
            </w:r>
          </w:p>
        </w:tc>
      </w:tr>
      <w:tr w:rsidR="007D1C02" w:rsidRPr="007D1C02" w14:paraId="2B03583F" w14:textId="77777777" w:rsidTr="00E3459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26ED" w14:textId="77777777" w:rsidR="007D1C02" w:rsidRPr="007D1C02" w:rsidRDefault="007D1C02" w:rsidP="00E3459D">
            <w:pPr>
              <w:spacing w:line="192" w:lineRule="auto"/>
              <w:contextualSpacing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Variceal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2EA2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9 (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E334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2060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DE97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06EB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4AD3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1</w:t>
            </w:r>
          </w:p>
        </w:tc>
      </w:tr>
      <w:tr w:rsidR="007D1C02" w:rsidRPr="007D1C02" w14:paraId="2C6C0FBC" w14:textId="77777777" w:rsidTr="00E3459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2953" w14:textId="77777777" w:rsidR="007D1C02" w:rsidRPr="007D1C02" w:rsidRDefault="007D1C02" w:rsidP="00E3459D">
            <w:pPr>
              <w:spacing w:line="192" w:lineRule="auto"/>
              <w:contextualSpacing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Liver function abnorm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3716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16 (1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09FA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A47F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6C76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5 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B9EB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2 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380D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0.663</w:t>
            </w:r>
          </w:p>
        </w:tc>
      </w:tr>
      <w:tr w:rsidR="007D1C02" w:rsidRPr="007D1C02" w14:paraId="51620778" w14:textId="77777777" w:rsidTr="00E3459D">
        <w:trPr>
          <w:trHeight w:val="26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5DF0" w14:textId="77777777" w:rsidR="007D1C02" w:rsidRPr="007D1C02" w:rsidRDefault="007D1C02" w:rsidP="00E3459D">
            <w:pPr>
              <w:spacing w:line="192" w:lineRule="auto"/>
              <w:contextualSpacing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Autoimmune side effec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9454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28 (21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5A0A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4 (44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37AF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E667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CF3D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3E7D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1</w:t>
            </w:r>
          </w:p>
        </w:tc>
      </w:tr>
      <w:tr w:rsidR="007D1C02" w:rsidRPr="007D1C02" w14:paraId="7D2EED0B" w14:textId="77777777" w:rsidTr="00E3459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55A11" w14:textId="77777777" w:rsidR="007D1C02" w:rsidRPr="007D1C02" w:rsidRDefault="007D1C02" w:rsidP="00E3459D">
            <w:pPr>
              <w:spacing w:line="192" w:lineRule="auto"/>
              <w:contextualSpacing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Renal function abnorm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CFEFE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5 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F0E52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53489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D2FF4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2 (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588B9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1 (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AD5F5" w14:textId="77777777" w:rsidR="007D1C02" w:rsidRPr="007D1C02" w:rsidRDefault="007D1C02" w:rsidP="00E3459D">
            <w:pPr>
              <w:spacing w:line="192" w:lineRule="auto"/>
              <w:contextualSpacing/>
              <w:jc w:val="center"/>
              <w:rPr>
                <w:rFonts w:ascii="Arial" w:eastAsia="맑은 고딕" w:hAnsi="Arial" w:cs="Arial"/>
                <w:sz w:val="18"/>
                <w:szCs w:val="18"/>
              </w:rPr>
            </w:pPr>
            <w:r w:rsidRPr="007D1C02">
              <w:rPr>
                <w:rFonts w:ascii="Arial" w:eastAsia="맑은 고딕" w:hAnsi="Arial" w:cs="Arial"/>
                <w:sz w:val="18"/>
                <w:szCs w:val="18"/>
              </w:rPr>
              <w:t>0.959</w:t>
            </w:r>
          </w:p>
        </w:tc>
      </w:tr>
    </w:tbl>
    <w:p w14:paraId="0C48C56C" w14:textId="77777777" w:rsidR="007D1C02" w:rsidRPr="007D1C02" w:rsidRDefault="007D1C02" w:rsidP="007D1C02">
      <w:pPr>
        <w:rPr>
          <w:rFonts w:ascii="Times New Roman" w:hAnsi="Times New Roman" w:cs="Times New Roman"/>
        </w:rPr>
      </w:pPr>
      <w:r w:rsidRPr="007D1C02">
        <w:rPr>
          <w:rFonts w:ascii="Times New Roman" w:hAnsi="Times New Roman" w:cs="Times New Roman"/>
          <w:color w:val="3E3D40"/>
        </w:rPr>
        <w:t>Data are given as n (%). AB, Atezolizumab plus Bevacizumab; AEs, adverse events.</w:t>
      </w:r>
    </w:p>
    <w:p w14:paraId="25E0B3F5" w14:textId="77777777" w:rsidR="007D1C02" w:rsidRPr="007D1C02" w:rsidRDefault="007D1C02">
      <w:pPr>
        <w:rPr>
          <w:rFonts w:ascii="Times New Roman" w:hAnsi="Times New Roman" w:cs="Times New Roman"/>
          <w:b/>
        </w:rPr>
      </w:pPr>
      <w:r w:rsidRPr="007D1C02">
        <w:rPr>
          <w:rFonts w:ascii="Times New Roman" w:hAnsi="Times New Roman" w:cs="Times New Roman"/>
          <w:b/>
        </w:rPr>
        <w:br w:type="page"/>
      </w:r>
    </w:p>
    <w:p w14:paraId="3C1DE4A6" w14:textId="5447FF4C" w:rsidR="00C06F86" w:rsidRPr="007D1C02" w:rsidRDefault="00CD5319" w:rsidP="00C06F86">
      <w:pPr>
        <w:rPr>
          <w:rFonts w:ascii="Times New Roman" w:eastAsia="맑은 고딕" w:hAnsi="Times New Roman" w:cs="Times New Roman"/>
          <w:lang w:eastAsia="ko-KR"/>
        </w:rPr>
      </w:pPr>
      <w:r w:rsidRPr="007D1C02">
        <w:rPr>
          <w:rFonts w:ascii="Times New Roman" w:hAnsi="Times New Roman" w:cs="Times New Roman"/>
          <w:b/>
        </w:rPr>
        <w:lastRenderedPageBreak/>
        <w:t>Supplementary Table S</w:t>
      </w:r>
      <w:r w:rsidR="007D1C02" w:rsidRPr="007D1C02">
        <w:rPr>
          <w:rFonts w:ascii="Times New Roman" w:eastAsia="맑은 고딕" w:hAnsi="Times New Roman" w:cs="Times New Roman"/>
          <w:b/>
          <w:lang w:eastAsia="ko-KR"/>
        </w:rPr>
        <w:t>6</w:t>
      </w:r>
      <w:r w:rsidR="00C06F86" w:rsidRPr="007D1C02">
        <w:rPr>
          <w:rFonts w:ascii="Times New Roman" w:eastAsia="맑은 고딕" w:hAnsi="Times New Roman" w:cs="Times New Roman"/>
          <w:b/>
          <w:bCs/>
          <w:lang w:eastAsia="ko-KR"/>
        </w:rPr>
        <w:t xml:space="preserve">. </w:t>
      </w:r>
      <w:r w:rsidR="00EB5EAB" w:rsidRPr="007D1C02">
        <w:rPr>
          <w:rFonts w:ascii="Times New Roman" w:eastAsia="맑은 고딕" w:hAnsi="Times New Roman" w:cs="Times New Roman"/>
          <w:lang w:eastAsia="ko-KR"/>
        </w:rPr>
        <w:t>Characteristics at</w:t>
      </w:r>
      <w:r w:rsidR="00C06F86" w:rsidRPr="007D1C02">
        <w:rPr>
          <w:rFonts w:ascii="Times New Roman" w:eastAsia="맑은 고딕" w:hAnsi="Times New Roman" w:cs="Times New Roman"/>
          <w:lang w:eastAsia="ko-KR"/>
        </w:rPr>
        <w:t xml:space="preserve"> the cessation of each treatment and salvage treatments in the matched cohort</w:t>
      </w:r>
    </w:p>
    <w:bookmarkEnd w:id="2"/>
    <w:p w14:paraId="42EC8D7E" w14:textId="77777777" w:rsidR="001D5550" w:rsidRPr="007D1C02" w:rsidRDefault="001D5550" w:rsidP="001D5550">
      <w:pPr>
        <w:rPr>
          <w:rFonts w:ascii="Times New Roman" w:hAnsi="Times New Roman" w:cs="Times New Roman"/>
          <w:b/>
        </w:rPr>
      </w:pP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11"/>
        <w:gridCol w:w="1865"/>
        <w:gridCol w:w="1865"/>
        <w:gridCol w:w="699"/>
      </w:tblGrid>
      <w:tr w:rsidR="001E4C8B" w:rsidRPr="007D1C02" w14:paraId="6FCE8CC3" w14:textId="77777777" w:rsidTr="00F334BB">
        <w:trPr>
          <w:trHeight w:val="5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ADC0F" w14:textId="77777777" w:rsidR="00B36601" w:rsidRPr="007D1C02" w:rsidRDefault="00B36601" w:rsidP="00B36601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91BC4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Lenvatinib</w:t>
            </w: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br/>
              <w:t>n=1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B12D5" w14:textId="3D938656" w:rsidR="00B36601" w:rsidRPr="007D1C02" w:rsidRDefault="00A15C45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B</w:t>
            </w:r>
            <w:r w:rsidR="00B36601"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br/>
              <w:t>n=1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E4D0C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P</w:t>
            </w:r>
          </w:p>
        </w:tc>
      </w:tr>
      <w:tr w:rsidR="001E4C8B" w:rsidRPr="007D1C02" w14:paraId="31FA3FFA" w14:textId="77777777" w:rsidTr="00F334B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1903" w14:textId="77777777" w:rsidR="00B36601" w:rsidRPr="007D1C02" w:rsidRDefault="00B36601" w:rsidP="00B36601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Residual liver function, C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71CF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7.3 ±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1DB7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6.6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D7B5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04</w:t>
            </w:r>
          </w:p>
        </w:tc>
      </w:tr>
      <w:tr w:rsidR="00CB3C4D" w:rsidRPr="007D1C02" w14:paraId="20972FBB" w14:textId="77777777" w:rsidTr="00F334B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7ACB" w14:textId="2F9BFCD9" w:rsidR="00CB3C4D" w:rsidRPr="007D1C02" w:rsidRDefault="00CB3C4D" w:rsidP="00CB3C4D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C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B315" w14:textId="77777777" w:rsidR="00CB3C4D" w:rsidRPr="007D1C02" w:rsidRDefault="00CB3C4D" w:rsidP="00CB3C4D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17DA" w14:textId="77777777" w:rsidR="00CB3C4D" w:rsidRPr="007D1C02" w:rsidRDefault="00CB3C4D" w:rsidP="00CB3C4D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DD43" w14:textId="34586117" w:rsidR="00CB3C4D" w:rsidRPr="007D1C02" w:rsidRDefault="00CB3C4D" w:rsidP="00CB3C4D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>0</w:t>
            </w: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.017</w:t>
            </w:r>
          </w:p>
        </w:tc>
      </w:tr>
      <w:tr w:rsidR="00CB3C4D" w:rsidRPr="007D1C02" w14:paraId="2F6DDC4D" w14:textId="77777777" w:rsidTr="00F334B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736A" w14:textId="0E3FE4E8" w:rsidR="00CB3C4D" w:rsidRPr="007D1C02" w:rsidRDefault="00CB3C4D" w:rsidP="00CB3C4D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   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56FE" w14:textId="443D441D" w:rsidR="00CB3C4D" w:rsidRPr="007D1C02" w:rsidRDefault="00CB3C4D" w:rsidP="00CB3C4D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5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D0B91" w14:textId="7D6AF056" w:rsidR="00CB3C4D" w:rsidRPr="007D1C02" w:rsidRDefault="00CB3C4D" w:rsidP="00CB3C4D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9 (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837A" w14:textId="77777777" w:rsidR="00CB3C4D" w:rsidRPr="007D1C02" w:rsidRDefault="00CB3C4D" w:rsidP="00CB3C4D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</w:p>
        </w:tc>
      </w:tr>
      <w:tr w:rsidR="00CB3C4D" w:rsidRPr="007D1C02" w14:paraId="22D2B0AA" w14:textId="77777777" w:rsidTr="00F334B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0F15" w14:textId="0A93115A" w:rsidR="00CB3C4D" w:rsidRPr="007D1C02" w:rsidRDefault="00CB3C4D" w:rsidP="00CB3C4D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   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75B0" w14:textId="470D51C8" w:rsidR="00CB3C4D" w:rsidRPr="007D1C02" w:rsidRDefault="00CB3C4D" w:rsidP="00CB3C4D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3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D1B4" w14:textId="65074650" w:rsidR="00CB3C4D" w:rsidRPr="007D1C02" w:rsidRDefault="00CB3C4D" w:rsidP="00CB3C4D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9 (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CE64" w14:textId="77777777" w:rsidR="00CB3C4D" w:rsidRPr="007D1C02" w:rsidRDefault="00CB3C4D" w:rsidP="00CB3C4D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</w:p>
        </w:tc>
      </w:tr>
      <w:tr w:rsidR="00CB3C4D" w:rsidRPr="007D1C02" w14:paraId="0443D6A2" w14:textId="77777777" w:rsidTr="00F334B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9B33" w14:textId="6321510A" w:rsidR="00CB3C4D" w:rsidRPr="007D1C02" w:rsidRDefault="00CB3C4D" w:rsidP="00CB3C4D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   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D1B7" w14:textId="102ECEA4" w:rsidR="00CB3C4D" w:rsidRPr="007D1C02" w:rsidRDefault="00CB3C4D" w:rsidP="00CB3C4D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6 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3052" w14:textId="6EBA3388" w:rsidR="00CB3C4D" w:rsidRPr="007D1C02" w:rsidRDefault="00CB3C4D" w:rsidP="00CB3C4D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9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8A7A2" w14:textId="77777777" w:rsidR="00CB3C4D" w:rsidRPr="007D1C02" w:rsidRDefault="00CB3C4D" w:rsidP="00CB3C4D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</w:p>
        </w:tc>
      </w:tr>
      <w:tr w:rsidR="00CB3C4D" w:rsidRPr="007D1C02" w14:paraId="6C8056E1" w14:textId="77777777" w:rsidTr="00F334B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AC48" w14:textId="7857CCF5" w:rsidR="00CB3C4D" w:rsidRPr="007D1C02" w:rsidRDefault="00CB3C4D" w:rsidP="00CB3C4D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   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32F4" w14:textId="5B5ECA37" w:rsidR="00CB3C4D" w:rsidRPr="007D1C02" w:rsidRDefault="00CB3C4D" w:rsidP="00CB3C4D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1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28A98" w14:textId="5E807985" w:rsidR="00CB3C4D" w:rsidRPr="007D1C02" w:rsidRDefault="00CB3C4D" w:rsidP="00CB3C4D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956C" w14:textId="77777777" w:rsidR="00CB3C4D" w:rsidRPr="007D1C02" w:rsidRDefault="00CB3C4D" w:rsidP="00CB3C4D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</w:p>
        </w:tc>
      </w:tr>
      <w:tr w:rsidR="00D71E6F" w:rsidRPr="007D1C02" w14:paraId="6FB98A1A" w14:textId="77777777" w:rsidTr="00F334B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E061" w14:textId="7806C07F" w:rsidR="00D71E6F" w:rsidRPr="007D1C02" w:rsidRDefault="00D71E6F" w:rsidP="00D71E6F">
            <w:pPr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 w:hint="eastAsia"/>
                <w:color w:val="000000"/>
                <w:sz w:val="20"/>
                <w:szCs w:val="20"/>
                <w:lang w:eastAsia="ko-KR"/>
              </w:rPr>
              <w:t>R</w:t>
            </w: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efuse for the salvage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D488" w14:textId="5D2CA24B" w:rsidR="00D71E6F" w:rsidRPr="007D1C02" w:rsidRDefault="00D71E6F" w:rsidP="00D71E6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B69CE" w14:textId="145AF103" w:rsidR="00D71E6F" w:rsidRPr="007D1C02" w:rsidRDefault="00D71E6F" w:rsidP="00D71E6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DC2E" w14:textId="459994D8" w:rsidR="00D71E6F" w:rsidRPr="007D1C02" w:rsidRDefault="00D71E6F" w:rsidP="00D71E6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52</w:t>
            </w:r>
          </w:p>
        </w:tc>
      </w:tr>
      <w:tr w:rsidR="001E4C8B" w:rsidRPr="007D1C02" w14:paraId="2CDE872A" w14:textId="77777777" w:rsidTr="00F334B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3229" w14:textId="77777777" w:rsidR="00B36601" w:rsidRPr="007D1C02" w:rsidRDefault="00B36601" w:rsidP="00B36601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Salvage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2EA6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49 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9BC1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55 (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01EC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0.048</w:t>
            </w:r>
          </w:p>
        </w:tc>
      </w:tr>
      <w:tr w:rsidR="001E4C8B" w:rsidRPr="007D1C02" w14:paraId="687D97A0" w14:textId="77777777" w:rsidTr="00F334B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1439" w14:textId="482B7E68" w:rsidR="00B36601" w:rsidRPr="007D1C02" w:rsidRDefault="00B36601" w:rsidP="00B36601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 </w:t>
            </w:r>
            <w:r w:rsidR="00D71E6F"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</w:t>
            </w: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T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B0DE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11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E654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6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E867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</w:p>
        </w:tc>
      </w:tr>
      <w:tr w:rsidR="001E4C8B" w:rsidRPr="007D1C02" w14:paraId="57181E27" w14:textId="77777777" w:rsidTr="00F334B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B7A8" w14:textId="479D3C5D" w:rsidR="00B36601" w:rsidRPr="007D1C02" w:rsidRDefault="00B36601" w:rsidP="00B36601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 </w:t>
            </w:r>
            <w:r w:rsidR="00D71E6F"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</w:t>
            </w: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H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7C66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5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431F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11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F5F3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</w:p>
        </w:tc>
      </w:tr>
      <w:tr w:rsidR="001E4C8B" w:rsidRPr="007D1C02" w14:paraId="5A42126D" w14:textId="77777777" w:rsidTr="00F334B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A4D2" w14:textId="76219ACB" w:rsidR="00B36601" w:rsidRPr="007D1C02" w:rsidRDefault="00B36601" w:rsidP="00B36601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 </w:t>
            </w:r>
            <w:r w:rsidR="00D71E6F"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</w:t>
            </w: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Sorafe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E049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21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1BC0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24 (4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5651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</w:p>
        </w:tc>
      </w:tr>
      <w:tr w:rsidR="001E4C8B" w:rsidRPr="007D1C02" w14:paraId="7AB652F2" w14:textId="77777777" w:rsidTr="00F334B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D7DC" w14:textId="023C43E1" w:rsidR="00B36601" w:rsidRPr="007D1C02" w:rsidRDefault="00B36601" w:rsidP="00B36601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 </w:t>
            </w:r>
            <w:r w:rsidR="00D71E6F"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</w:t>
            </w: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DADA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4 (8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C56B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12 (21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8D1C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</w:p>
        </w:tc>
      </w:tr>
      <w:tr w:rsidR="00B36601" w:rsidRPr="007D1C02" w14:paraId="18246920" w14:textId="77777777" w:rsidTr="00F334B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FDB5" w14:textId="5D04B207" w:rsidR="00B36601" w:rsidRPr="007D1C02" w:rsidRDefault="00B36601" w:rsidP="00B36601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 </w:t>
            </w:r>
            <w:r w:rsidR="00D71E6F"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 </w:t>
            </w: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E2E4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6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3260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2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55EE" w14:textId="77777777" w:rsidR="00B36601" w:rsidRPr="007D1C02" w:rsidRDefault="00B36601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D71E6F" w:rsidRPr="007D1C02" w14:paraId="3D9424C3" w14:textId="77777777" w:rsidTr="00F334B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49418" w14:textId="6CAD50D7" w:rsidR="00D71E6F" w:rsidRPr="007D1C02" w:rsidRDefault="00F334BB" w:rsidP="00B36601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>T</w:t>
            </w:r>
            <w:r w:rsidRPr="007D1C02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umor status at salvage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2ADF" w14:textId="77777777" w:rsidR="00D71E6F" w:rsidRPr="007D1C02" w:rsidRDefault="00D71E6F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71CD" w14:textId="77777777" w:rsidR="00D71E6F" w:rsidRPr="007D1C02" w:rsidRDefault="00D71E6F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6F35" w14:textId="77777777" w:rsidR="00D71E6F" w:rsidRPr="007D1C02" w:rsidRDefault="00D71E6F" w:rsidP="00B36601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</w:p>
        </w:tc>
      </w:tr>
      <w:tr w:rsidR="00F334BB" w:rsidRPr="007D1C02" w14:paraId="05D2358C" w14:textId="77777777" w:rsidTr="00F334B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E43A" w14:textId="7F3EFC7F" w:rsidR="00F334BB" w:rsidRPr="007D1C02" w:rsidRDefault="00F334BB" w:rsidP="00F334BB">
            <w:pPr>
              <w:ind w:firstLineChars="100" w:firstLine="200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FP, 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3E2B" w14:textId="2E69A221" w:rsidR="00F334BB" w:rsidRPr="007D1C02" w:rsidRDefault="00F334BB" w:rsidP="00F334BB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3844.4 ± 306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BAD6" w14:textId="257D878F" w:rsidR="00F334BB" w:rsidRPr="007D1C02" w:rsidRDefault="00F334BB" w:rsidP="00F334BB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043.7 ± 1580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5498" w14:textId="5BC63BEF" w:rsidR="00F334BB" w:rsidRPr="007D1C02" w:rsidRDefault="00F334BB" w:rsidP="00F334BB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67</w:t>
            </w:r>
          </w:p>
        </w:tc>
      </w:tr>
      <w:tr w:rsidR="00F334BB" w:rsidRPr="007D1C02" w14:paraId="1D170033" w14:textId="77777777" w:rsidTr="00F334B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8365" w14:textId="5EF6287F" w:rsidR="00F334BB" w:rsidRPr="007D1C02" w:rsidRDefault="00F334BB" w:rsidP="00F334BB">
            <w:pPr>
              <w:ind w:firstLineChars="100" w:firstLine="200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IVKA-II, mA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A8A8" w14:textId="247C86D3" w:rsidR="00F334BB" w:rsidRPr="007D1C02" w:rsidRDefault="00F334BB" w:rsidP="00F334BB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8617.5 ± 514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35AF" w14:textId="584D1BB3" w:rsidR="00F334BB" w:rsidRPr="007D1C02" w:rsidRDefault="00F334BB" w:rsidP="00F334BB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7868.8 ± 437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4FC6" w14:textId="212C9412" w:rsidR="00F334BB" w:rsidRPr="007D1C02" w:rsidRDefault="00F334BB" w:rsidP="00F334BB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936</w:t>
            </w:r>
          </w:p>
        </w:tc>
      </w:tr>
      <w:tr w:rsidR="00F334BB" w:rsidRPr="007D1C02" w14:paraId="5E0895C7" w14:textId="77777777" w:rsidTr="00F334B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070D" w14:textId="46393B8C" w:rsidR="00F334BB" w:rsidRPr="007D1C02" w:rsidRDefault="00F334BB" w:rsidP="00F334BB">
            <w:pPr>
              <w:ind w:firstLineChars="100" w:firstLine="200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Largest intrahepatic tumor size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3B9D" w14:textId="1CAE4EDD" w:rsidR="00F334BB" w:rsidRPr="007D1C02" w:rsidRDefault="00F334BB" w:rsidP="00F334BB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0 (6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D139" w14:textId="6614486D" w:rsidR="00F334BB" w:rsidRPr="007D1C02" w:rsidRDefault="00F334BB" w:rsidP="00F334BB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0 (7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53B8" w14:textId="332B7D20" w:rsidR="00F334BB" w:rsidRPr="007D1C02" w:rsidRDefault="00F334BB" w:rsidP="00F334BB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88</w:t>
            </w:r>
          </w:p>
        </w:tc>
      </w:tr>
      <w:tr w:rsidR="00F334BB" w:rsidRPr="007D1C02" w14:paraId="390306BB" w14:textId="77777777" w:rsidTr="00F334B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DCB31" w14:textId="266C144F" w:rsidR="00F334BB" w:rsidRPr="007D1C02" w:rsidRDefault="00F334BB" w:rsidP="00F334BB">
            <w:pPr>
              <w:ind w:firstLineChars="100" w:firstLine="200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Multiple intrahepatic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8F97C" w14:textId="1B53F2D1" w:rsidR="00F334BB" w:rsidRPr="007D1C02" w:rsidRDefault="00F334BB" w:rsidP="00F334BB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0 (6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C5FD" w14:textId="7E9706C7" w:rsidR="00F334BB" w:rsidRPr="007D1C02" w:rsidRDefault="00F334BB" w:rsidP="00F334BB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0 (7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60BE" w14:textId="02EBEBBF" w:rsidR="00F334BB" w:rsidRPr="007D1C02" w:rsidRDefault="00F334BB" w:rsidP="00F334BB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99</w:t>
            </w:r>
          </w:p>
        </w:tc>
      </w:tr>
      <w:tr w:rsidR="00F334BB" w:rsidRPr="007D1C02" w14:paraId="674D34D9" w14:textId="77777777" w:rsidTr="00F334B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9A7EB7" w14:textId="2FBF9DC8" w:rsidR="00F334BB" w:rsidRPr="007D1C02" w:rsidRDefault="00F334BB" w:rsidP="00F334BB">
            <w:pPr>
              <w:ind w:firstLineChars="100" w:firstLine="200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Portal vein invas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FBED26" w14:textId="6514DF9E" w:rsidR="00F334BB" w:rsidRPr="007D1C02" w:rsidRDefault="00F334BB" w:rsidP="00F334BB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6 (32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C5AD42" w14:textId="6CD398B2" w:rsidR="00F334BB" w:rsidRPr="007D1C02" w:rsidRDefault="00F334BB" w:rsidP="00F334BB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4 (43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94B0BD" w14:textId="0C95DEE0" w:rsidR="00F334BB" w:rsidRPr="007D1C02" w:rsidRDefault="00F334BB" w:rsidP="00F334BB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43</w:t>
            </w:r>
          </w:p>
        </w:tc>
      </w:tr>
      <w:tr w:rsidR="00F334BB" w:rsidRPr="007D1C02" w14:paraId="69804818" w14:textId="77777777" w:rsidTr="00F334BB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16225" w14:textId="6C93F4BD" w:rsidR="00F334BB" w:rsidRPr="007D1C02" w:rsidRDefault="00F334BB" w:rsidP="00F334BB">
            <w:pPr>
              <w:ind w:firstLineChars="100" w:firstLine="200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Extrahepatic sp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EDBD7" w14:textId="0320EDCD" w:rsidR="00F334BB" w:rsidRPr="007D1C02" w:rsidRDefault="00F334BB" w:rsidP="00F334BB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9 (5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49C00" w14:textId="214F7DC2" w:rsidR="00F334BB" w:rsidRPr="007D1C02" w:rsidRDefault="00F334BB" w:rsidP="00F334BB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8 (5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F17E1F" w14:textId="01983C5F" w:rsidR="00F334BB" w:rsidRPr="007D1C02" w:rsidRDefault="00F334BB" w:rsidP="00F334BB">
            <w:pPr>
              <w:jc w:val="center"/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7D1C02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16</w:t>
            </w:r>
          </w:p>
        </w:tc>
      </w:tr>
      <w:bookmarkEnd w:id="3"/>
    </w:tbl>
    <w:p w14:paraId="29AE5C32" w14:textId="480A51D3" w:rsidR="000E71FF" w:rsidRPr="007D1C02" w:rsidRDefault="000E71FF" w:rsidP="005C2D14">
      <w:pPr>
        <w:rPr>
          <w:rFonts w:ascii="Times New Roman" w:hAnsi="Times New Roman" w:cs="Times New Roman"/>
          <w:b/>
        </w:rPr>
      </w:pPr>
    </w:p>
    <w:p w14:paraId="0243DA0C" w14:textId="02937AE5" w:rsidR="003D6695" w:rsidRPr="001E4C8B" w:rsidRDefault="00A15C45">
      <w:pPr>
        <w:rPr>
          <w:rFonts w:ascii="Times New Roman" w:eastAsia="맑은 고딕" w:hAnsi="Times New Roman" w:cs="Times New Roman"/>
          <w:lang w:eastAsia="ko-KR"/>
        </w:rPr>
      </w:pPr>
      <w:r w:rsidRPr="007D1C02">
        <w:rPr>
          <w:rFonts w:ascii="Times New Roman" w:eastAsia="맑은 고딕" w:hAnsi="Times New Roman" w:cs="Times New Roman"/>
          <w:lang w:eastAsia="ko-KR"/>
        </w:rPr>
        <w:t>AB</w:t>
      </w:r>
      <w:r w:rsidR="00CD058B" w:rsidRPr="007D1C02">
        <w:rPr>
          <w:rFonts w:ascii="Times New Roman" w:eastAsia="맑은 고딕" w:hAnsi="Times New Roman" w:cs="Times New Roman"/>
          <w:lang w:eastAsia="ko-KR"/>
        </w:rPr>
        <w:t>, Atezolizumab plus Bevacizumab; CPS, Child-Pugh Score; TACE, Transarterial Chemoembolization; HAIC, Hepatic Artery Infusion Chemotherapy</w:t>
      </w:r>
      <w:r w:rsidR="00F334BB" w:rsidRPr="007D1C02">
        <w:rPr>
          <w:rFonts w:ascii="Times New Roman" w:eastAsia="맑은 고딕" w:hAnsi="Times New Roman" w:cs="Times New Roman"/>
          <w:lang w:eastAsia="ko-KR"/>
        </w:rPr>
        <w:t>; AFP, alpha-fetoprotein; PIVKA-II, protein induced by vitamine K antagonist.</w:t>
      </w:r>
    </w:p>
    <w:sectPr w:rsidR="003D6695" w:rsidRPr="001E4C8B" w:rsidSect="006C573D">
      <w:type w:val="continuous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94C6A" w14:textId="77777777" w:rsidR="006C573D" w:rsidRDefault="006C573D" w:rsidP="00200F63">
      <w:r>
        <w:separator/>
      </w:r>
    </w:p>
  </w:endnote>
  <w:endnote w:type="continuationSeparator" w:id="0">
    <w:p w14:paraId="0C72FCC6" w14:textId="77777777" w:rsidR="006C573D" w:rsidRDefault="006C573D" w:rsidP="00200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CB272" w14:textId="77777777" w:rsidR="006C573D" w:rsidRDefault="006C573D" w:rsidP="00200F63">
      <w:r>
        <w:separator/>
      </w:r>
    </w:p>
  </w:footnote>
  <w:footnote w:type="continuationSeparator" w:id="0">
    <w:p w14:paraId="7AAB466D" w14:textId="77777777" w:rsidR="006C573D" w:rsidRDefault="006C573D" w:rsidP="00200F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6744865"/>
    <w:multiLevelType w:val="hybridMultilevel"/>
    <w:tmpl w:val="1172C3CE"/>
    <w:lvl w:ilvl="0" w:tplc="2BE8AB74">
      <w:numFmt w:val="bullet"/>
      <w:lvlText w:val=""/>
      <w:lvlJc w:val="left"/>
      <w:pPr>
        <w:ind w:left="8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37E874D6"/>
    <w:multiLevelType w:val="hybridMultilevel"/>
    <w:tmpl w:val="57AE2FB0"/>
    <w:lvl w:ilvl="0" w:tplc="24DA4924">
      <w:numFmt w:val="bullet"/>
      <w:lvlText w:val=""/>
      <w:lvlJc w:val="left"/>
      <w:pPr>
        <w:ind w:left="8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6C193B83"/>
    <w:multiLevelType w:val="hybridMultilevel"/>
    <w:tmpl w:val="A9C80C18"/>
    <w:lvl w:ilvl="0" w:tplc="41B2B42C">
      <w:numFmt w:val="bullet"/>
      <w:lvlText w:val=""/>
      <w:lvlJc w:val="left"/>
      <w:pPr>
        <w:ind w:left="8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2033532340">
    <w:abstractNumId w:val="3"/>
  </w:num>
  <w:num w:numId="2" w16cid:durableId="1818255967">
    <w:abstractNumId w:val="4"/>
  </w:num>
  <w:num w:numId="3" w16cid:durableId="2101174487">
    <w:abstractNumId w:val="0"/>
  </w:num>
  <w:num w:numId="4" w16cid:durableId="1955163590">
    <w:abstractNumId w:val="2"/>
  </w:num>
  <w:num w:numId="5" w16cid:durableId="2025473689">
    <w:abstractNumId w:val="1"/>
  </w:num>
  <w:num w:numId="6" w16cid:durableId="116235763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166DF"/>
    <w:rsid w:val="00022F1B"/>
    <w:rsid w:val="00030BCD"/>
    <w:rsid w:val="00036527"/>
    <w:rsid w:val="00040830"/>
    <w:rsid w:val="00061604"/>
    <w:rsid w:val="00073835"/>
    <w:rsid w:val="00073C34"/>
    <w:rsid w:val="00091E8E"/>
    <w:rsid w:val="000A087C"/>
    <w:rsid w:val="000C06C8"/>
    <w:rsid w:val="000E0603"/>
    <w:rsid w:val="000E48B7"/>
    <w:rsid w:val="000E71FF"/>
    <w:rsid w:val="000F65B8"/>
    <w:rsid w:val="00104478"/>
    <w:rsid w:val="001159BC"/>
    <w:rsid w:val="001379FE"/>
    <w:rsid w:val="0015686C"/>
    <w:rsid w:val="001C0A13"/>
    <w:rsid w:val="001C1160"/>
    <w:rsid w:val="001C6444"/>
    <w:rsid w:val="001C7014"/>
    <w:rsid w:val="001D5550"/>
    <w:rsid w:val="001D69AA"/>
    <w:rsid w:val="001D75AB"/>
    <w:rsid w:val="001E4C8B"/>
    <w:rsid w:val="001F108F"/>
    <w:rsid w:val="001F3201"/>
    <w:rsid w:val="001F559D"/>
    <w:rsid w:val="00200F63"/>
    <w:rsid w:val="00202EEF"/>
    <w:rsid w:val="00214AC6"/>
    <w:rsid w:val="00215DA5"/>
    <w:rsid w:val="0021718C"/>
    <w:rsid w:val="00227869"/>
    <w:rsid w:val="00235487"/>
    <w:rsid w:val="00236557"/>
    <w:rsid w:val="00243751"/>
    <w:rsid w:val="0024380B"/>
    <w:rsid w:val="0024415A"/>
    <w:rsid w:val="002522DD"/>
    <w:rsid w:val="00263038"/>
    <w:rsid w:val="00266CEA"/>
    <w:rsid w:val="00282433"/>
    <w:rsid w:val="002B69A8"/>
    <w:rsid w:val="002C3631"/>
    <w:rsid w:val="002D1557"/>
    <w:rsid w:val="002D3D04"/>
    <w:rsid w:val="002F24BF"/>
    <w:rsid w:val="00303332"/>
    <w:rsid w:val="00352607"/>
    <w:rsid w:val="0035500D"/>
    <w:rsid w:val="00362E65"/>
    <w:rsid w:val="0036699A"/>
    <w:rsid w:val="00367682"/>
    <w:rsid w:val="003741F8"/>
    <w:rsid w:val="003B03D5"/>
    <w:rsid w:val="003B10A1"/>
    <w:rsid w:val="003B4159"/>
    <w:rsid w:val="003C1D29"/>
    <w:rsid w:val="003D529B"/>
    <w:rsid w:val="003D6695"/>
    <w:rsid w:val="003F4E73"/>
    <w:rsid w:val="004079DE"/>
    <w:rsid w:val="004158F9"/>
    <w:rsid w:val="00423339"/>
    <w:rsid w:val="00450BFA"/>
    <w:rsid w:val="00457CF1"/>
    <w:rsid w:val="00465129"/>
    <w:rsid w:val="00483B1C"/>
    <w:rsid w:val="00496E65"/>
    <w:rsid w:val="004A2512"/>
    <w:rsid w:val="004B4F16"/>
    <w:rsid w:val="004B7A3A"/>
    <w:rsid w:val="004F03DD"/>
    <w:rsid w:val="004F798C"/>
    <w:rsid w:val="00505137"/>
    <w:rsid w:val="00512151"/>
    <w:rsid w:val="005221ED"/>
    <w:rsid w:val="005271A7"/>
    <w:rsid w:val="005507AF"/>
    <w:rsid w:val="00574989"/>
    <w:rsid w:val="005754BB"/>
    <w:rsid w:val="005A739C"/>
    <w:rsid w:val="005C2D14"/>
    <w:rsid w:val="005C607E"/>
    <w:rsid w:val="005D2203"/>
    <w:rsid w:val="005E0087"/>
    <w:rsid w:val="005E749D"/>
    <w:rsid w:val="006316D5"/>
    <w:rsid w:val="0065477F"/>
    <w:rsid w:val="00654EF4"/>
    <w:rsid w:val="00671088"/>
    <w:rsid w:val="0067167E"/>
    <w:rsid w:val="0067513D"/>
    <w:rsid w:val="006C1653"/>
    <w:rsid w:val="006C573D"/>
    <w:rsid w:val="006D0253"/>
    <w:rsid w:val="006D1C16"/>
    <w:rsid w:val="006F3D2D"/>
    <w:rsid w:val="00700AA3"/>
    <w:rsid w:val="00720355"/>
    <w:rsid w:val="0073543B"/>
    <w:rsid w:val="00741D41"/>
    <w:rsid w:val="007468D8"/>
    <w:rsid w:val="00747CCE"/>
    <w:rsid w:val="007501F1"/>
    <w:rsid w:val="00752FDE"/>
    <w:rsid w:val="00753E82"/>
    <w:rsid w:val="00757E04"/>
    <w:rsid w:val="007629AA"/>
    <w:rsid w:val="00765D21"/>
    <w:rsid w:val="0078019C"/>
    <w:rsid w:val="0078145B"/>
    <w:rsid w:val="007832CB"/>
    <w:rsid w:val="0078633D"/>
    <w:rsid w:val="007A04E2"/>
    <w:rsid w:val="007B3E96"/>
    <w:rsid w:val="007B6E15"/>
    <w:rsid w:val="007C3DCB"/>
    <w:rsid w:val="007C4168"/>
    <w:rsid w:val="007D1C02"/>
    <w:rsid w:val="007E6C89"/>
    <w:rsid w:val="007E6FBE"/>
    <w:rsid w:val="007F0948"/>
    <w:rsid w:val="00810B06"/>
    <w:rsid w:val="0081343F"/>
    <w:rsid w:val="00817EF6"/>
    <w:rsid w:val="008203DE"/>
    <w:rsid w:val="0082747B"/>
    <w:rsid w:val="008311DD"/>
    <w:rsid w:val="008350A9"/>
    <w:rsid w:val="00855AFE"/>
    <w:rsid w:val="0086158C"/>
    <w:rsid w:val="00864257"/>
    <w:rsid w:val="008749F4"/>
    <w:rsid w:val="008A2F8E"/>
    <w:rsid w:val="008B0731"/>
    <w:rsid w:val="008B536A"/>
    <w:rsid w:val="008D1311"/>
    <w:rsid w:val="008E6994"/>
    <w:rsid w:val="008F0455"/>
    <w:rsid w:val="008F1F48"/>
    <w:rsid w:val="008F6659"/>
    <w:rsid w:val="00901463"/>
    <w:rsid w:val="009212D4"/>
    <w:rsid w:val="009465F2"/>
    <w:rsid w:val="00946CB3"/>
    <w:rsid w:val="009509E3"/>
    <w:rsid w:val="00951A73"/>
    <w:rsid w:val="00953AC6"/>
    <w:rsid w:val="0097682F"/>
    <w:rsid w:val="009820D8"/>
    <w:rsid w:val="009A02D5"/>
    <w:rsid w:val="009A2363"/>
    <w:rsid w:val="009C10F3"/>
    <w:rsid w:val="009C489C"/>
    <w:rsid w:val="00A15C45"/>
    <w:rsid w:val="00A208A1"/>
    <w:rsid w:val="00A25E74"/>
    <w:rsid w:val="00A364CB"/>
    <w:rsid w:val="00A569F1"/>
    <w:rsid w:val="00A66C82"/>
    <w:rsid w:val="00A80E7E"/>
    <w:rsid w:val="00A85157"/>
    <w:rsid w:val="00A85574"/>
    <w:rsid w:val="00A87E0B"/>
    <w:rsid w:val="00A95154"/>
    <w:rsid w:val="00AB7B3C"/>
    <w:rsid w:val="00AD37B1"/>
    <w:rsid w:val="00AD5C40"/>
    <w:rsid w:val="00AD6ED5"/>
    <w:rsid w:val="00AE069C"/>
    <w:rsid w:val="00AE18EF"/>
    <w:rsid w:val="00AE1BDD"/>
    <w:rsid w:val="00AE2EE2"/>
    <w:rsid w:val="00AF00FD"/>
    <w:rsid w:val="00AF65B2"/>
    <w:rsid w:val="00B01576"/>
    <w:rsid w:val="00B0517F"/>
    <w:rsid w:val="00B209B2"/>
    <w:rsid w:val="00B3547C"/>
    <w:rsid w:val="00B36601"/>
    <w:rsid w:val="00B40C06"/>
    <w:rsid w:val="00B4379D"/>
    <w:rsid w:val="00B45741"/>
    <w:rsid w:val="00B47FEE"/>
    <w:rsid w:val="00B5522C"/>
    <w:rsid w:val="00B568BB"/>
    <w:rsid w:val="00B57CAE"/>
    <w:rsid w:val="00B62250"/>
    <w:rsid w:val="00B66260"/>
    <w:rsid w:val="00B70725"/>
    <w:rsid w:val="00B74EB5"/>
    <w:rsid w:val="00B769BE"/>
    <w:rsid w:val="00B80AF4"/>
    <w:rsid w:val="00B967C0"/>
    <w:rsid w:val="00BB321D"/>
    <w:rsid w:val="00BB43D1"/>
    <w:rsid w:val="00BC70EB"/>
    <w:rsid w:val="00BD72E1"/>
    <w:rsid w:val="00BE107A"/>
    <w:rsid w:val="00BE5B30"/>
    <w:rsid w:val="00BF3213"/>
    <w:rsid w:val="00C005E0"/>
    <w:rsid w:val="00C021E3"/>
    <w:rsid w:val="00C05DC9"/>
    <w:rsid w:val="00C06F86"/>
    <w:rsid w:val="00C21E52"/>
    <w:rsid w:val="00C27329"/>
    <w:rsid w:val="00C31EEB"/>
    <w:rsid w:val="00C9160A"/>
    <w:rsid w:val="00CA2844"/>
    <w:rsid w:val="00CB3C4D"/>
    <w:rsid w:val="00CC686E"/>
    <w:rsid w:val="00CC7081"/>
    <w:rsid w:val="00CD058B"/>
    <w:rsid w:val="00CD5319"/>
    <w:rsid w:val="00CF35E5"/>
    <w:rsid w:val="00D0299A"/>
    <w:rsid w:val="00D02D33"/>
    <w:rsid w:val="00D1107D"/>
    <w:rsid w:val="00D1209C"/>
    <w:rsid w:val="00D14B3E"/>
    <w:rsid w:val="00D15E9D"/>
    <w:rsid w:val="00D173DA"/>
    <w:rsid w:val="00D41B8B"/>
    <w:rsid w:val="00D438A1"/>
    <w:rsid w:val="00D43B30"/>
    <w:rsid w:val="00D4501A"/>
    <w:rsid w:val="00D56226"/>
    <w:rsid w:val="00D71E6F"/>
    <w:rsid w:val="00D8207B"/>
    <w:rsid w:val="00D9039D"/>
    <w:rsid w:val="00DB14AF"/>
    <w:rsid w:val="00DB3A4D"/>
    <w:rsid w:val="00DC12F8"/>
    <w:rsid w:val="00DE647F"/>
    <w:rsid w:val="00DF28DD"/>
    <w:rsid w:val="00E033C1"/>
    <w:rsid w:val="00E452D2"/>
    <w:rsid w:val="00E60FA4"/>
    <w:rsid w:val="00E72697"/>
    <w:rsid w:val="00E73EF1"/>
    <w:rsid w:val="00E80F82"/>
    <w:rsid w:val="00E852E6"/>
    <w:rsid w:val="00EB3BD3"/>
    <w:rsid w:val="00EB5A84"/>
    <w:rsid w:val="00EB5EAB"/>
    <w:rsid w:val="00EC62DF"/>
    <w:rsid w:val="00EC68B4"/>
    <w:rsid w:val="00EF75A9"/>
    <w:rsid w:val="00F05D55"/>
    <w:rsid w:val="00F06140"/>
    <w:rsid w:val="00F06978"/>
    <w:rsid w:val="00F11C4B"/>
    <w:rsid w:val="00F12158"/>
    <w:rsid w:val="00F12D7B"/>
    <w:rsid w:val="00F261EA"/>
    <w:rsid w:val="00F30B59"/>
    <w:rsid w:val="00F334BB"/>
    <w:rsid w:val="00F556B5"/>
    <w:rsid w:val="00F61CC5"/>
    <w:rsid w:val="00F81E72"/>
    <w:rsid w:val="00FB63E7"/>
    <w:rsid w:val="00FC557F"/>
    <w:rsid w:val="00FC59AB"/>
    <w:rsid w:val="00FD371C"/>
    <w:rsid w:val="00FD6811"/>
    <w:rsid w:val="00FF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AC5DF39"/>
  <w14:defaultImageDpi w14:val="33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C45"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굵은 텍스트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제목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제목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unhideWhenUsed/>
    <w:rsid w:val="00200F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00F63"/>
  </w:style>
  <w:style w:type="paragraph" w:styleId="a6">
    <w:name w:val="footer"/>
    <w:basedOn w:val="a"/>
    <w:link w:val="Char1"/>
    <w:uiPriority w:val="99"/>
    <w:unhideWhenUsed/>
    <w:rsid w:val="00200F6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00F63"/>
  </w:style>
  <w:style w:type="paragraph" w:styleId="a7">
    <w:name w:val="List Paragraph"/>
    <w:basedOn w:val="a"/>
    <w:uiPriority w:val="34"/>
    <w:qFormat/>
    <w:rsid w:val="00200F63"/>
    <w:pPr>
      <w:ind w:leftChars="400" w:left="800"/>
    </w:pPr>
  </w:style>
  <w:style w:type="table" w:styleId="a8">
    <w:name w:val="Table Grid"/>
    <w:basedOn w:val="a1"/>
    <w:uiPriority w:val="39"/>
    <w:rsid w:val="002522DD"/>
    <w:pPr>
      <w:jc w:val="both"/>
    </w:pPr>
    <w:rPr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644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14553744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4227875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032490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01353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12640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27505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6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66737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3025038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1741773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90053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61714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75545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02275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3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1CE41C-021C-4427-A56A-E520FB7E7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883</Words>
  <Characters>5038</Characters>
  <Application>Microsoft Office Word</Application>
  <DocSecurity>0</DocSecurity>
  <Lines>41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9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Ji Won</dc:creator>
  <cp:keywords/>
  <dc:description/>
  <cp:lastModifiedBy>Ji Won Han</cp:lastModifiedBy>
  <cp:revision>4</cp:revision>
  <dcterms:created xsi:type="dcterms:W3CDTF">2024-02-07T09:49:00Z</dcterms:created>
  <dcterms:modified xsi:type="dcterms:W3CDTF">2024-02-07T12:3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